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FAF16" w14:textId="77777777" w:rsidR="009F7278" w:rsidRPr="009F7278" w:rsidRDefault="009F7278" w:rsidP="009F7278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</w:pPr>
      <w:r w:rsidRPr="009F7278"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  <w:t>Supporting Information</w:t>
      </w:r>
      <w:r w:rsidRPr="009F7278">
        <w:rPr>
          <w:rFonts w:ascii="Times New Roman" w:eastAsia="等线" w:hAnsi="Times New Roman" w:cs="Times New Roman" w:hint="eastAsia"/>
          <w:b/>
          <w:bCs/>
          <w:sz w:val="28"/>
          <w:szCs w:val="28"/>
          <w14:ligatures w14:val="none"/>
        </w:rPr>
        <w:t>:</w:t>
      </w:r>
    </w:p>
    <w:p w14:paraId="4FBC9803" w14:textId="77777777" w:rsidR="009F7278" w:rsidRPr="009F7278" w:rsidRDefault="009F7278" w:rsidP="009F7278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sz w:val="24"/>
          <w14:ligatures w14:val="none"/>
        </w:rPr>
      </w:pPr>
      <w:r w:rsidRPr="009F7278">
        <w:rPr>
          <w:rFonts w:ascii="Times New Roman" w:eastAsia="等线" w:hAnsi="Times New Roman" w:cs="Times New Roman"/>
          <w:sz w:val="24"/>
          <w14:ligatures w14:val="none"/>
        </w:rPr>
        <w:t>Additional supporting information may be found online in the Supporting Information section at the end of the article.</w:t>
      </w:r>
    </w:p>
    <w:p w14:paraId="11208DB3" w14:textId="1E90106D" w:rsidR="009F7278" w:rsidRPr="009F7278" w:rsidRDefault="009F7278" w:rsidP="009F7278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  <w:bookmarkStart w:id="0" w:name="_Hlk181628742"/>
      <w:r w:rsidRPr="009F7278">
        <w:rPr>
          <w:rFonts w:ascii="Times New Roman" w:eastAsia="等线" w:hAnsi="Times New Roman" w:cs="Times New Roman"/>
          <w:b/>
          <w:bCs/>
          <w:sz w:val="24"/>
          <w14:ligatures w14:val="none"/>
        </w:rPr>
        <w:t>Supplementary Table</w:t>
      </w:r>
      <w:bookmarkEnd w:id="0"/>
      <w:r w:rsidRPr="009F7278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1</w:t>
      </w:r>
      <w:r w:rsidRPr="009F7278">
        <w:rPr>
          <w:rFonts w:ascii="Times New Roman" w:eastAsia="等线" w:hAnsi="Times New Roman" w:cs="Times New Roman" w:hint="eastAsia"/>
          <w:sz w:val="24"/>
          <w14:ligatures w14:val="none"/>
        </w:rPr>
        <w:t>:</w:t>
      </w:r>
      <w:r w:rsidRPr="009F7278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 </w:t>
      </w:r>
      <w:r w:rsidRPr="009F7278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Primers used in PCR validation of the mitochondrial </w:t>
      </w:r>
      <w:proofErr w:type="spellStart"/>
      <w:r w:rsidRPr="009F7278">
        <w:rPr>
          <w:rFonts w:ascii="Times New Roman" w:eastAsia="宋体" w:hAnsi="Times New Roman" w:cs="Times New Roman"/>
          <w:sz w:val="24"/>
          <w:szCs w:val="24"/>
          <w14:ligatures w14:val="none"/>
        </w:rPr>
        <w:t>minichromosomes</w:t>
      </w:r>
      <w:proofErr w:type="spellEnd"/>
      <w:r w:rsidRPr="009F7278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of </w:t>
      </w:r>
      <w:bookmarkStart w:id="1" w:name="_Hlk177578179"/>
      <w:r w:rsidRPr="009F7278">
        <w:rPr>
          <w:rFonts w:ascii="Times New Roman" w:eastAsia="等线" w:hAnsi="Times New Roman" w:cs="Times New Roman"/>
          <w:sz w:val="24"/>
          <w:szCs w:val="24"/>
          <w14:ligatures w14:val="none"/>
        </w:rPr>
        <w:t>the</w:t>
      </w:r>
      <w:r w:rsidRPr="009F7278">
        <w:rPr>
          <w:rFonts w:ascii="Times New Roman" w:eastAsia="等线" w:hAnsi="Times New Roman" w:cs="Times New Roman"/>
          <w:i/>
          <w:iCs/>
          <w:sz w:val="24"/>
          <w:szCs w:val="24"/>
          <w14:ligatures w14:val="none"/>
        </w:rPr>
        <w:t xml:space="preserve"> </w:t>
      </w:r>
      <w:r w:rsidRPr="009F7278">
        <w:rPr>
          <w:rFonts w:ascii="Times New Roman" w:eastAsia="等线" w:hAnsi="Times New Roman" w:cs="Times New Roman"/>
          <w:sz w:val="24"/>
          <w:szCs w:val="24"/>
          <w14:ligatures w14:val="none"/>
        </w:rPr>
        <w:t>white spoonbill</w:t>
      </w:r>
      <w:r w:rsidRPr="009F7278">
        <w:rPr>
          <w:rFonts w:ascii="Times New Roman" w:eastAsia="等线" w:hAnsi="Times New Roman" w:cs="Times New Roman"/>
          <w:i/>
          <w:iCs/>
          <w:sz w:val="24"/>
          <w:szCs w:val="24"/>
          <w14:ligatures w14:val="none"/>
        </w:rPr>
        <w:t xml:space="preserve"> </w:t>
      </w:r>
      <w:r w:rsidRPr="009F7278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louse, </w:t>
      </w:r>
      <w:proofErr w:type="spellStart"/>
      <w:r w:rsidRPr="009F7278">
        <w:rPr>
          <w:rFonts w:ascii="Times New Roman" w:eastAsia="等线" w:hAnsi="Times New Roman" w:cs="Times New Roman"/>
          <w:i/>
          <w:iCs/>
          <w:sz w:val="24"/>
          <w:szCs w:val="24"/>
          <w14:ligatures w14:val="none"/>
        </w:rPr>
        <w:t>Ibidoecus</w:t>
      </w:r>
      <w:proofErr w:type="spellEnd"/>
      <w:r w:rsidRPr="009F7278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proofErr w:type="spellStart"/>
      <w:r w:rsidRPr="009F7278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lataleae</w:t>
      </w:r>
      <w:proofErr w:type="spellEnd"/>
      <w:r w:rsidRPr="009F7278">
        <w:rPr>
          <w:rFonts w:ascii="Times New Roman" w:hAnsi="Times New Roman" w:cs="Times New Roman"/>
          <w:sz w:val="24"/>
          <w:szCs w:val="24"/>
          <w14:ligatures w14:val="none"/>
        </w:rPr>
        <w:t>.</w:t>
      </w:r>
    </w:p>
    <w:bookmarkEnd w:id="1"/>
    <w:p w14:paraId="28E8C101" w14:textId="797D932B" w:rsidR="009F7278" w:rsidRPr="009F7278" w:rsidRDefault="009F7278" w:rsidP="009F727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  <w14:ligatures w14:val="none"/>
        </w:rPr>
      </w:pPr>
      <w:r w:rsidRPr="009F7278">
        <w:rPr>
          <w:rFonts w:ascii="Times New Roman" w:eastAsia="等线" w:hAnsi="Times New Roman" w:cs="Times New Roman"/>
          <w:b/>
          <w:bCs/>
          <w:sz w:val="24"/>
          <w14:ligatures w14:val="none"/>
        </w:rPr>
        <w:t>Supplementary Table</w:t>
      </w:r>
      <w:r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2</w:t>
      </w:r>
      <w:r w:rsidRPr="009F7278">
        <w:rPr>
          <w:rFonts w:ascii="Times New Roman" w:hAnsi="Times New Roman" w:cs="Times New Roman" w:hint="eastAsia"/>
          <w:sz w:val="24"/>
          <w:szCs w:val="24"/>
          <w14:ligatures w14:val="none"/>
        </w:rPr>
        <w:t xml:space="preserve">: </w:t>
      </w:r>
      <w:r w:rsidRPr="009F7278">
        <w:rPr>
          <w:rFonts w:ascii="Times New Roman" w:hAnsi="Times New Roman" w:cs="Times New Roman"/>
          <w:sz w:val="24"/>
          <w:szCs w:val="24"/>
          <w14:ligatures w14:val="none"/>
        </w:rPr>
        <w:t>Species</w:t>
      </w:r>
      <w:r w:rsidRPr="009F7278">
        <w:rPr>
          <w:rFonts w:ascii="Times New Roman" w:hAnsi="Times New Roman" w:cs="Times New Roman"/>
          <w:sz w:val="24"/>
          <w:szCs w:val="24"/>
          <w:lang w:val="en-GB"/>
          <w14:ligatures w14:val="none"/>
        </w:rPr>
        <w:t xml:space="preserve"> of parasitic lice included in the phylogenetic analysis in this study.</w:t>
      </w:r>
    </w:p>
    <w:p w14:paraId="044106F4" w14:textId="043DAB41" w:rsidR="009F7278" w:rsidRPr="009F7278" w:rsidRDefault="009F7278" w:rsidP="009F7278">
      <w:pPr>
        <w:spacing w:line="480" w:lineRule="auto"/>
        <w:rPr>
          <w:rFonts w:ascii="Times New Roman" w:eastAsia="等线" w:hAnsi="Times New Roman" w:cs="Times New Roman"/>
          <w:sz w:val="24"/>
          <w:lang w:val="en-GB"/>
          <w14:ligatures w14:val="none"/>
        </w:rPr>
      </w:pPr>
      <w:r w:rsidRPr="009F7278">
        <w:rPr>
          <w:rFonts w:ascii="Times New Roman" w:eastAsia="等线" w:hAnsi="Times New Roman" w:cs="Times New Roman"/>
          <w:b/>
          <w:bCs/>
          <w:sz w:val="24"/>
          <w14:ligatures w14:val="none"/>
        </w:rPr>
        <w:t>Supplementary Table</w:t>
      </w:r>
      <w:r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 xml:space="preserve"> 3</w:t>
      </w:r>
      <w:r w:rsidRPr="009F7278">
        <w:rPr>
          <w:rFonts w:ascii="Times New Roman" w:eastAsia="等线" w:hAnsi="Times New Roman" w:cs="Times New Roman" w:hint="eastAsia"/>
          <w:sz w:val="24"/>
          <w14:ligatures w14:val="none"/>
        </w:rPr>
        <w:t xml:space="preserve">: </w:t>
      </w:r>
      <w:bookmarkStart w:id="2" w:name="_Hlk166259042"/>
      <w:r w:rsidRPr="009F7278">
        <w:rPr>
          <w:rFonts w:ascii="Times New Roman" w:eastAsia="等线" w:hAnsi="Times New Roman" w:cs="Times New Roman"/>
          <w:sz w:val="24"/>
          <w:lang w:val="en-GB"/>
          <w14:ligatures w14:val="none"/>
        </w:rPr>
        <w:t>Species of bird lice described after 2003</w:t>
      </w:r>
      <w:bookmarkEnd w:id="2"/>
      <w:r w:rsidRPr="009F7278">
        <w:rPr>
          <w:rFonts w:ascii="Times New Roman" w:eastAsia="等线" w:hAnsi="Times New Roman" w:cs="Times New Roman" w:hint="eastAsia"/>
          <w:sz w:val="24"/>
          <w:lang w:val="en-GB"/>
          <w14:ligatures w14:val="none"/>
        </w:rPr>
        <w:t>.</w:t>
      </w:r>
    </w:p>
    <w:p w14:paraId="4DB46BF9" w14:textId="6AE6B19B" w:rsidR="009F7278" w:rsidRPr="009F7278" w:rsidRDefault="009F7278" w:rsidP="009F7278">
      <w:pPr>
        <w:spacing w:line="480" w:lineRule="auto"/>
        <w:rPr>
          <w:rFonts w:ascii="Times New Roman" w:eastAsia="等线" w:hAnsi="Times New Roman" w:cs="Times New Roman"/>
          <w:sz w:val="24"/>
          <w14:ligatures w14:val="none"/>
        </w:rPr>
      </w:pPr>
      <w:r w:rsidRPr="009F7278">
        <w:rPr>
          <w:rFonts w:ascii="Times New Roman" w:eastAsia="等线" w:hAnsi="Times New Roman" w:cs="Times New Roman"/>
          <w:b/>
          <w:bCs/>
          <w:sz w:val="24"/>
          <w14:ligatures w14:val="none"/>
        </w:rPr>
        <w:t>Supplementary Fig. 1</w:t>
      </w:r>
      <w:r w:rsidRPr="009F7278">
        <w:rPr>
          <w:rFonts w:ascii="Times New Roman" w:eastAsia="等线" w:hAnsi="Times New Roman" w:cs="Times New Roman" w:hint="eastAsia"/>
          <w:sz w:val="24"/>
          <w:lang w:val="en-GB"/>
          <w14:ligatures w14:val="none"/>
        </w:rPr>
        <w:t xml:space="preserve">: The dorsal and ventral sides of a female louse of </w:t>
      </w:r>
      <w:proofErr w:type="spellStart"/>
      <w:r w:rsidRPr="009F7278">
        <w:rPr>
          <w:rFonts w:ascii="Times New Roman" w:eastAsia="等线" w:hAnsi="Times New Roman" w:cs="Times New Roman" w:hint="eastAsia"/>
          <w:sz w:val="24"/>
          <w:lang w:val="en-GB"/>
          <w14:ligatures w14:val="none"/>
        </w:rPr>
        <w:t>Ibidoecus</w:t>
      </w:r>
      <w:proofErr w:type="spellEnd"/>
      <w:r w:rsidRPr="009F7278">
        <w:rPr>
          <w:rFonts w:ascii="Times New Roman" w:eastAsia="等线" w:hAnsi="Times New Roman" w:cs="Times New Roman" w:hint="eastAsia"/>
          <w:sz w:val="24"/>
          <w:lang w:val="en-GB"/>
          <w14:ligatures w14:val="none"/>
        </w:rPr>
        <w:t xml:space="preserve"> </w:t>
      </w:r>
      <w:proofErr w:type="spellStart"/>
      <w:r w:rsidRPr="009F7278">
        <w:rPr>
          <w:rFonts w:ascii="Times New Roman" w:eastAsia="等线" w:hAnsi="Times New Roman" w:cs="Times New Roman" w:hint="eastAsia"/>
          <w:sz w:val="24"/>
          <w:lang w:val="en-GB"/>
          <w14:ligatures w14:val="none"/>
        </w:rPr>
        <w:t>plataleae</w:t>
      </w:r>
      <w:proofErr w:type="spellEnd"/>
      <w:r w:rsidRPr="009F7278">
        <w:rPr>
          <w:rFonts w:ascii="Times New Roman" w:eastAsia="等线" w:hAnsi="Times New Roman" w:cs="Times New Roman" w:hint="eastAsia"/>
          <w:sz w:val="24"/>
          <w:lang w:val="en-GB"/>
          <w14:ligatures w14:val="none"/>
        </w:rPr>
        <w:t>.</w:t>
      </w:r>
    </w:p>
    <w:p w14:paraId="1D9F052D" w14:textId="724CD091" w:rsidR="009F7278" w:rsidRPr="009F7278" w:rsidRDefault="009F7278" w:rsidP="009F7278">
      <w:pPr>
        <w:spacing w:line="480" w:lineRule="auto"/>
        <w:rPr>
          <w:rFonts w:ascii="Times New Roman" w:eastAsia="等线" w:hAnsi="Times New Roman" w:cs="Times New Roman"/>
          <w:sz w:val="24"/>
          <w:lang w:val="en-GB"/>
          <w14:ligatures w14:val="none"/>
        </w:rPr>
      </w:pPr>
      <w:r w:rsidRPr="009F7278">
        <w:rPr>
          <w:rFonts w:ascii="Times New Roman" w:eastAsia="等线" w:hAnsi="Times New Roman" w:cs="Times New Roman"/>
          <w:b/>
          <w:bCs/>
          <w:sz w:val="24"/>
          <w14:ligatures w14:val="none"/>
        </w:rPr>
        <w:t xml:space="preserve">Supplementary Fig. </w:t>
      </w:r>
      <w:r>
        <w:rPr>
          <w:rFonts w:ascii="Times New Roman" w:eastAsia="等线" w:hAnsi="Times New Roman" w:cs="Times New Roman" w:hint="eastAsia"/>
          <w:b/>
          <w:bCs/>
          <w:sz w:val="24"/>
          <w14:ligatures w14:val="none"/>
        </w:rPr>
        <w:t>2</w:t>
      </w:r>
      <w:r w:rsidRPr="009F7278">
        <w:rPr>
          <w:rFonts w:ascii="Times New Roman" w:eastAsia="等线" w:hAnsi="Times New Roman" w:cs="Times New Roman" w:hint="eastAsia"/>
          <w:sz w:val="24"/>
          <w:lang w:val="en-GB"/>
          <w14:ligatures w14:val="none"/>
        </w:rPr>
        <w:t>: Secondary structures of the tRNAs.</w:t>
      </w:r>
    </w:p>
    <w:p w14:paraId="797F5AE8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42F9A378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06755076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55966EBE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72F0B273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31642ACC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77DCEA5C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3536F58D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25831C93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46C7E093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6A005BF7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499ABFA3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09FFF443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30D9521D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77B28364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1AD94518" w14:textId="77777777" w:rsid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/>
          <w:b/>
          <w:bCs/>
          <w:sz w:val="24"/>
          <w:szCs w:val="24"/>
          <w:lang w:val="en-GB"/>
          <w14:ligatures w14:val="none"/>
        </w:rPr>
      </w:pPr>
    </w:p>
    <w:p w14:paraId="06BCA978" w14:textId="77777777" w:rsidR="009F7278" w:rsidRPr="009F7278" w:rsidRDefault="009F7278" w:rsidP="007B3233">
      <w:pPr>
        <w:spacing w:line="360" w:lineRule="auto"/>
        <w:ind w:right="368"/>
        <w:rPr>
          <w:rFonts w:ascii="Times New Roman" w:eastAsia="宋体" w:hAnsi="Times New Roman" w:cs="Times New Roman" w:hint="eastAsia"/>
          <w:b/>
          <w:bCs/>
          <w:sz w:val="24"/>
          <w:szCs w:val="24"/>
          <w:lang w:val="en-GB"/>
          <w14:ligatures w14:val="none"/>
        </w:rPr>
      </w:pPr>
    </w:p>
    <w:p w14:paraId="35A11484" w14:textId="70A3070E" w:rsidR="005F360E" w:rsidRPr="00A93F7D" w:rsidRDefault="009F7278" w:rsidP="007B3233">
      <w:pPr>
        <w:spacing w:line="360" w:lineRule="auto"/>
        <w:ind w:right="368"/>
        <w:rPr>
          <w:rFonts w:ascii="Times New Roman" w:hAnsi="Times New Roman" w:cs="Times New Roman"/>
          <w:sz w:val="24"/>
          <w:szCs w:val="24"/>
        </w:rPr>
      </w:pPr>
      <w:r w:rsidRPr="009F7278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lastRenderedPageBreak/>
        <w:t>Supplementary Table 1</w:t>
      </w:r>
      <w:r w:rsidR="005F360E" w:rsidRPr="00A93F7D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5F360E" w:rsidRPr="00A93F7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Primers used </w:t>
      </w:r>
      <w:r w:rsidR="004A0B8B" w:rsidRPr="00A93F7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in PCR </w:t>
      </w:r>
      <w:r w:rsidR="005F360E" w:rsidRPr="00A93F7D">
        <w:rPr>
          <w:rFonts w:ascii="Times New Roman" w:eastAsia="宋体" w:hAnsi="Times New Roman" w:cs="Times New Roman"/>
          <w:sz w:val="24"/>
          <w:szCs w:val="24"/>
          <w14:ligatures w14:val="none"/>
        </w:rPr>
        <w:t>validation</w:t>
      </w:r>
      <w:r w:rsidR="004A0B8B" w:rsidRPr="00A93F7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of the mitochondrial minichromosomes of </w:t>
      </w:r>
      <w:r w:rsidR="00A93F7D" w:rsidRPr="00A93F7D">
        <w:rPr>
          <w:rFonts w:ascii="Times New Roman" w:eastAsia="等线" w:hAnsi="Times New Roman" w:cs="Times New Roman"/>
          <w:sz w:val="24"/>
          <w:szCs w:val="24"/>
        </w:rPr>
        <w:t>the</w:t>
      </w:r>
      <w:r w:rsidR="00A93F7D" w:rsidRPr="00A93F7D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="00A93F7D" w:rsidRPr="00A93F7D">
        <w:rPr>
          <w:rFonts w:ascii="Times New Roman" w:eastAsia="等线" w:hAnsi="Times New Roman" w:cs="Times New Roman"/>
          <w:sz w:val="24"/>
          <w:szCs w:val="24"/>
        </w:rPr>
        <w:t>white spoonbill</w:t>
      </w:r>
      <w:r w:rsidR="00A93F7D" w:rsidRPr="00A93F7D">
        <w:rPr>
          <w:rFonts w:ascii="Times New Roman" w:eastAsia="等线" w:hAnsi="Times New Roman" w:cs="Times New Roman"/>
          <w:i/>
          <w:iCs/>
          <w:sz w:val="24"/>
          <w:szCs w:val="24"/>
        </w:rPr>
        <w:t xml:space="preserve"> </w:t>
      </w:r>
      <w:r w:rsidR="00A93F7D" w:rsidRPr="00A93F7D">
        <w:rPr>
          <w:rFonts w:ascii="Times New Roman" w:eastAsia="等线" w:hAnsi="Times New Roman" w:cs="Times New Roman"/>
          <w:sz w:val="24"/>
          <w:szCs w:val="24"/>
        </w:rPr>
        <w:t xml:space="preserve">louse, </w:t>
      </w:r>
      <w:proofErr w:type="spellStart"/>
      <w:r w:rsidR="00A93F7D" w:rsidRPr="00A93F7D">
        <w:rPr>
          <w:rFonts w:ascii="Times New Roman" w:eastAsia="等线" w:hAnsi="Times New Roman" w:cs="Times New Roman"/>
          <w:i/>
          <w:iCs/>
          <w:sz w:val="24"/>
          <w:szCs w:val="24"/>
        </w:rPr>
        <w:t>Ibidoecus</w:t>
      </w:r>
      <w:proofErr w:type="spellEnd"/>
      <w:r w:rsidR="00A93F7D" w:rsidRPr="00A93F7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93F7D" w:rsidRPr="00A93F7D">
        <w:rPr>
          <w:rFonts w:ascii="Times New Roman" w:hAnsi="Times New Roman" w:cs="Times New Roman"/>
          <w:i/>
          <w:iCs/>
          <w:sz w:val="24"/>
          <w:szCs w:val="24"/>
        </w:rPr>
        <w:t>plataleae</w:t>
      </w:r>
      <w:proofErr w:type="spellEnd"/>
    </w:p>
    <w:tbl>
      <w:tblPr>
        <w:tblW w:w="8647" w:type="dxa"/>
        <w:tblLook w:val="04A0" w:firstRow="1" w:lastRow="0" w:firstColumn="1" w:lastColumn="0" w:noHBand="0" w:noVBand="1"/>
      </w:tblPr>
      <w:tblGrid>
        <w:gridCol w:w="1418"/>
        <w:gridCol w:w="4678"/>
        <w:gridCol w:w="2551"/>
      </w:tblGrid>
      <w:tr w:rsidR="00E06D77" w:rsidRPr="00A93F7D" w14:paraId="3CD8EAEC" w14:textId="77777777" w:rsidTr="007B3233">
        <w:trPr>
          <w:trHeight w:val="29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3B24C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imer</w:t>
            </w:r>
          </w:p>
        </w:tc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BCEF3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quence (5′–3′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F02BD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ze of amplified region (bp)</w:t>
            </w:r>
          </w:p>
        </w:tc>
      </w:tr>
      <w:tr w:rsidR="00E06D77" w:rsidRPr="00A93F7D" w14:paraId="29379FF8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268A" w14:textId="561FE24F" w:rsidR="00E06D77" w:rsidRPr="00A93F7D" w:rsidRDefault="00D769F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222222"/>
                <w:kern w:val="0"/>
                <w:sz w:val="24"/>
                <w:szCs w:val="24"/>
                <w14:ligatures w14:val="none"/>
              </w:rPr>
              <w:t>S</w:t>
            </w:r>
            <w:r w:rsidR="00E06D77"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6EED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CGGTAACATTTCGTCTTTGC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43810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⁓3000</w:t>
            </w:r>
          </w:p>
        </w:tc>
      </w:tr>
      <w:tr w:rsidR="00E06D77" w:rsidRPr="00A93F7D" w14:paraId="74D8B111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C4FC" w14:textId="651316AE" w:rsidR="00E06D77" w:rsidRPr="00A93F7D" w:rsidRDefault="00D769F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222222"/>
                <w:kern w:val="0"/>
                <w:sz w:val="24"/>
                <w:szCs w:val="24"/>
                <w14:ligatures w14:val="none"/>
              </w:rPr>
              <w:t>S</w:t>
            </w:r>
            <w:r w:rsidR="00E06D77"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D3DB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TTTAAGTAAGGTTGTAGCGTA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9705E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6D77" w:rsidRPr="00A93F7D" w14:paraId="277A5B2A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E119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L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42BE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TCTGGAATAAATGGTTTGACGAGGT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3184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⁓3000</w:t>
            </w:r>
          </w:p>
        </w:tc>
      </w:tr>
      <w:tr w:rsidR="00E06D77" w:rsidRPr="00A93F7D" w14:paraId="1C2004E7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154E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L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09E7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AAAGCACTGAGCAGGCACGA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6E871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6D77" w:rsidRPr="00A93F7D" w14:paraId="474739CD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E132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1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F562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TGGGCAGGGTATCTTATGTAT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8F9B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⁓3000</w:t>
            </w:r>
          </w:p>
        </w:tc>
      </w:tr>
      <w:tr w:rsidR="00E06D77" w:rsidRPr="00A93F7D" w14:paraId="70F6745D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3721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1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B5AC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GACCAGCATAACGGGAAAGT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2424F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6D77" w:rsidRPr="00A93F7D" w14:paraId="3D9FDFE0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164D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2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62B6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CGAGTTGAAAGTATTACGTGGT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EB8AF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⁓3000</w:t>
            </w:r>
          </w:p>
        </w:tc>
      </w:tr>
      <w:tr w:rsidR="00E06D77" w:rsidRPr="00A93F7D" w14:paraId="5D199769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6719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2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F1F1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TTCCTACTAAACTGAGGGATAA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D6571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6D77" w:rsidRPr="00A93F7D" w14:paraId="2783556D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7E9F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3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6DAE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CCAAAACATATTCGCTCCTA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96D6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⁓3000</w:t>
            </w:r>
          </w:p>
        </w:tc>
      </w:tr>
      <w:tr w:rsidR="00E06D77" w:rsidRPr="00A93F7D" w14:paraId="40362615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0D96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3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2F46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ACCAGAAACAGAATCCCCAA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96CF7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6D77" w:rsidRPr="00A93F7D" w14:paraId="4EF56B84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D21C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4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7E40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CTTGAGTATAGTGTTGACCT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1D50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⁓3000</w:t>
            </w:r>
          </w:p>
        </w:tc>
      </w:tr>
      <w:tr w:rsidR="00E06D77" w:rsidRPr="00A93F7D" w14:paraId="729891E2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7EB2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4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410A" w14:textId="775640B3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ACTGTCTTTACTCGCTCACC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F652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6D77" w:rsidRPr="00A93F7D" w14:paraId="343AE31A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9318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5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F3A2" w14:textId="42FD1328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CGGCTAGAATAACTAAGAGG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679D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⁓3000</w:t>
            </w:r>
          </w:p>
        </w:tc>
      </w:tr>
      <w:tr w:rsidR="00E06D77" w:rsidRPr="00A93F7D" w14:paraId="5F20ACF6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39F4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5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39DB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CCACCAAGCATAACGAGCAA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355D5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6D77" w:rsidRPr="00A93F7D" w14:paraId="646841A0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3861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3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A102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GATGTGGAACTCGGATGTATG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6CF1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⁓3000</w:t>
            </w:r>
          </w:p>
        </w:tc>
      </w:tr>
      <w:tr w:rsidR="00E06D77" w:rsidRPr="00A93F7D" w14:paraId="647785B2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936F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3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C9EA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ACATCACGCCACCACAAAGA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CDF83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6D77" w:rsidRPr="00A93F7D" w14:paraId="1172634C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E716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2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26A3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TGTTTCGATTACTTGAGGTCG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076B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⁓3000</w:t>
            </w:r>
          </w:p>
        </w:tc>
      </w:tr>
      <w:tr w:rsidR="00E06D77" w:rsidRPr="00A93F7D" w14:paraId="7154E9BB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22C3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2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8FF9" w14:textId="01D4B064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CATGTACGAGCTAAACTCAA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2041F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6D77" w:rsidRPr="00A93F7D" w14:paraId="667B7DB0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AE48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1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EA08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TTATCACCAGCCCTTCTTTGA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01A2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⁓3000</w:t>
            </w:r>
          </w:p>
        </w:tc>
      </w:tr>
      <w:tr w:rsidR="00E06D77" w:rsidRPr="00A93F7D" w14:paraId="21582334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C0F9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1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E9D9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TCTGGTAAAGTAAGCCCGTCTA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BF80F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6D77" w:rsidRPr="00A93F7D" w14:paraId="354B28BE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4DDE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Y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71E87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ACAACTTTATGGAGGCGAAC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1BEE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⁓3000</w:t>
            </w:r>
          </w:p>
        </w:tc>
      </w:tr>
      <w:tr w:rsidR="00E06D77" w:rsidRPr="00A93F7D" w14:paraId="049971FA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CC1B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F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DB6F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GGATCTATCAGCACATCGTGG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F10EF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06D77" w:rsidRPr="00A93F7D" w14:paraId="3B5A42AF" w14:textId="77777777" w:rsidTr="007B3233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2C6F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A6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6309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TTCTTTATCCGCCCTATTTCA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8B1966" w14:textId="77777777" w:rsidR="00E06D77" w:rsidRPr="00A93F7D" w:rsidRDefault="00E06D77" w:rsidP="007B3233">
            <w:pPr>
              <w:widowControl/>
              <w:tabs>
                <w:tab w:val="left" w:pos="1738"/>
              </w:tabs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⁓3000</w:t>
            </w:r>
          </w:p>
        </w:tc>
      </w:tr>
      <w:tr w:rsidR="00E06D77" w:rsidRPr="00A93F7D" w14:paraId="031238CB" w14:textId="77777777" w:rsidTr="007B3233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D0B3E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A6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6510EE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3F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ATGGTGCTAGTACCAGAGGT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75846" w14:textId="77777777" w:rsidR="00E06D77" w:rsidRPr="00A93F7D" w:rsidRDefault="00E06D77" w:rsidP="007B32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CBA3A05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14:ligatures w14:val="none"/>
        </w:rPr>
      </w:pPr>
    </w:p>
    <w:p w14:paraId="7EB6F434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</w:pPr>
    </w:p>
    <w:p w14:paraId="6AA08A19" w14:textId="7DBA2FCB" w:rsidR="009F7278" w:rsidRPr="002E19BC" w:rsidRDefault="009F7278" w:rsidP="009F727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F7278">
        <w:rPr>
          <w:rFonts w:ascii="Times New Roman" w:hAnsi="Times New Roman" w:cs="Times New Roman" w:hint="eastAsia"/>
          <w:b/>
          <w:sz w:val="24"/>
          <w:szCs w:val="24"/>
          <w:lang w:val="en-GB"/>
        </w:rPr>
        <w:t>Supplementary Table 2</w:t>
      </w:r>
      <w:r w:rsidRPr="002E19B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E19BC">
        <w:rPr>
          <w:rFonts w:ascii="Times New Roman" w:hAnsi="Times New Roman" w:cs="Times New Roman"/>
          <w:sz w:val="24"/>
          <w:szCs w:val="24"/>
        </w:rPr>
        <w:t>Species</w:t>
      </w:r>
      <w:r w:rsidRPr="002E19BC">
        <w:rPr>
          <w:rFonts w:ascii="Times New Roman" w:hAnsi="Times New Roman" w:cs="Times New Roman"/>
          <w:sz w:val="24"/>
          <w:szCs w:val="24"/>
          <w:lang w:val="en-GB"/>
        </w:rPr>
        <w:t xml:space="preserve"> of parasitic lice included in the phylogenetic analysis in this study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9"/>
        <w:gridCol w:w="2168"/>
        <w:gridCol w:w="1858"/>
        <w:gridCol w:w="1175"/>
      </w:tblGrid>
      <w:tr w:rsidR="009F7278" w:rsidRPr="002E19BC" w14:paraId="68620BB7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DEDA78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_Hlk152957470"/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es</w:t>
            </w:r>
            <w:bookmarkEnd w:id="3"/>
          </w:p>
        </w:tc>
        <w:tc>
          <w:tcPr>
            <w:tcW w:w="11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6FEAF6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Bank #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395B024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MID/Author</w:t>
            </w:r>
          </w:p>
        </w:tc>
        <w:tc>
          <w:tcPr>
            <w:tcW w:w="6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0932793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</w:t>
            </w:r>
          </w:p>
        </w:tc>
      </w:tr>
      <w:tr w:rsidR="009F7278" w:rsidRPr="002E19BC" w14:paraId="16771510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591B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eterodoxus</w:t>
            </w:r>
            <w:proofErr w:type="spellEnd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cropus</w:t>
            </w:r>
            <w:proofErr w:type="spellEnd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F0A53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27093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ABB764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192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3A75BBD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1</w:t>
            </w:r>
          </w:p>
        </w:tc>
      </w:tr>
      <w:tr w:rsidR="009F7278" w:rsidRPr="002E19BC" w14:paraId="1583F781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FD183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aticola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rassicornis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59276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58417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90AD14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84CCDE7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</w:tr>
      <w:tr w:rsidR="009F7278" w:rsidRPr="002E19BC" w14:paraId="0A924E7D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AC883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atoecus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dentatu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B095A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6991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92B1A5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4B5B94B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</w:tr>
      <w:tr w:rsidR="009F7278" w:rsidRPr="002E19BC" w14:paraId="7068EA73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9B587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atoecus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cterodes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5C4A7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6545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25EE84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Pr="002E19BC">
                <w:rPr>
                  <w:rStyle w:val="a7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35804150</w:t>
              </w:r>
            </w:hyperlink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03C3278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</w:tr>
      <w:tr w:rsidR="009F7278" w:rsidRPr="002E19BC" w14:paraId="2D57655F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3B36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ueelia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nebulosa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3CCA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7183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3F7BC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ee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ED3C5C8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</w:tr>
      <w:tr w:rsidR="009F7278" w:rsidRPr="002E19BC" w14:paraId="75A5BE1C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8AD94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ocophoroides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brevi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7C5DA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6545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BE3A26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history="1">
              <w:r w:rsidRPr="002E19BC">
                <w:rPr>
                  <w:rStyle w:val="a7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35804150</w:t>
              </w:r>
            </w:hyperlink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AC9AAAF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</w:tr>
      <w:tr w:rsidR="009F7278" w:rsidRPr="002E19BC" w14:paraId="0602B234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B1D66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lcolipeurus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rginalis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3BB2D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65457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0A78F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80415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8B8D651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</w:tr>
      <w:tr w:rsidR="009F7278" w:rsidRPr="002E19BC" w14:paraId="434E8326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B2106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lcolipeurus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quadripustulatus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EBC7E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H00122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10821B66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3997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A61C1A3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</w:tr>
      <w:tr w:rsidR="009F7278" w:rsidRPr="002E19BC" w14:paraId="2BB35424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0A2917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alcolipeurus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uturalis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71A7E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W69681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5D202405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Pr="002E19BC">
                <w:rPr>
                  <w:rStyle w:val="a7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34016171</w:t>
              </w:r>
            </w:hyperlink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512C243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</w:tr>
      <w:tr w:rsidR="009F7278" w:rsidRPr="002E19BC" w14:paraId="5750E820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FADB7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bidoecus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isignatus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807A5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1599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603A0754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history="1">
              <w:r w:rsidRPr="002E19BC">
                <w:rPr>
                  <w:rStyle w:val="a7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21813020</w:t>
              </w:r>
            </w:hyperlink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D37F8CF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9F7278" w:rsidRPr="002E19BC" w14:paraId="540CDEC0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6060A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bidoecus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lataleae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2957B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585561~7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50AD8672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t study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C0B9982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</w:tr>
      <w:tr w:rsidR="009F7278" w:rsidRPr="002E19BC" w14:paraId="5D71ABDE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A5361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sculotes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urta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D6BBB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643933~3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574AC750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" w:history="1">
              <w:r w:rsidRPr="002E19BC">
                <w:rPr>
                  <w:rStyle w:val="a7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35804150</w:t>
              </w:r>
            </w:hyperlink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ACD34DB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</w:tr>
      <w:tr w:rsidR="009F7278" w:rsidRPr="002E19BC" w14:paraId="7D199A07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B5CA8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xylipeurus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iniri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E8049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643937~46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2E0C2FAF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" w:history="1">
              <w:r w:rsidRPr="002E19BC">
                <w:rPr>
                  <w:rStyle w:val="a7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35804150</w:t>
              </w:r>
            </w:hyperlink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48E2B23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</w:tr>
      <w:tr w:rsidR="009F7278" w:rsidRPr="002E19BC" w14:paraId="74183253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70736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nenirmus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auritus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C8873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643953~6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3DAB517C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2" w:history="1">
              <w:r w:rsidRPr="002E19BC">
                <w:rPr>
                  <w:rStyle w:val="a7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35804150</w:t>
              </w:r>
            </w:hyperlink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061D43E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</w:tr>
      <w:tr w:rsidR="009F7278" w:rsidRPr="002E19BC" w14:paraId="4200B1DD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F9841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ssoaiella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bsita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0EA6E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643991~9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517E3841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80415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240FB97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</w:tr>
      <w:tr w:rsidR="009F7278" w:rsidRPr="002E19BC" w14:paraId="511E4398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4353E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ichophilopterus</w:t>
            </w:r>
            <w:proofErr w:type="spellEnd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E19B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abakotophilus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B49B7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64399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41F7C22E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80415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8E12A3D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19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</w:tr>
      <w:tr w:rsidR="009F7278" w:rsidRPr="002E19BC" w14:paraId="4089C097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40B78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mpanulotes</w:t>
            </w:r>
            <w:proofErr w:type="spellEnd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mpar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8A7A0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_05677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6C138555" w14:textId="77777777" w:rsidR="009F7278" w:rsidRPr="002E19BC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23997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3EEF069" w14:textId="77777777" w:rsidR="009F7278" w:rsidRPr="002E19BC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</w:tr>
      <w:tr w:rsidR="009F7278" w:rsidRPr="002E19BC" w14:paraId="6918E7ED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E2F87" w14:textId="77777777" w:rsidR="009F7278" w:rsidRPr="009F33C1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loceras</w:t>
            </w:r>
            <w:proofErr w:type="spellEnd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2439B" w14:textId="77777777" w:rsidR="009F7278" w:rsidRPr="009F33C1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N12200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4CC86AFF" w14:textId="77777777" w:rsidR="009F7278" w:rsidRPr="009F33C1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1302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FBDA2BC" w14:textId="77777777" w:rsidR="009F7278" w:rsidRPr="009F33C1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</w:t>
            </w:r>
          </w:p>
        </w:tc>
      </w:tr>
      <w:tr w:rsidR="009F7278" w:rsidRPr="002E19BC" w14:paraId="009BA171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662EF" w14:textId="77777777" w:rsidR="009F7278" w:rsidRPr="009F33C1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othriometopus</w:t>
            </w:r>
            <w:proofErr w:type="spellEnd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crocnemis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E63FB" w14:textId="77777777" w:rsidR="009F7278" w:rsidRPr="009F33C1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18354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0A9E8973" w14:textId="77777777" w:rsidR="009F7278" w:rsidRPr="009F33C1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2599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F0BBE97" w14:textId="77777777" w:rsidR="009F7278" w:rsidRPr="009F33C1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07</w:t>
            </w:r>
          </w:p>
        </w:tc>
      </w:tr>
      <w:tr w:rsidR="009F7278" w:rsidRPr="002E19BC" w14:paraId="37BCBB12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D25D1" w14:textId="77777777" w:rsidR="009F7278" w:rsidRPr="009F33C1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lumbicola</w:t>
            </w:r>
            <w:proofErr w:type="spellEnd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lumbae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0C4DA" w14:textId="77777777" w:rsidR="009F7278" w:rsidRPr="009F33C1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113910~25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</w:tcPr>
          <w:p w14:paraId="61BCC339" w14:textId="77777777" w:rsidR="009F7278" w:rsidRPr="009F33C1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3187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19A4E5B" w14:textId="77777777" w:rsidR="009F7278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</w:t>
            </w:r>
          </w:p>
        </w:tc>
      </w:tr>
      <w:tr w:rsidR="009F7278" w:rsidRPr="002E19BC" w14:paraId="7158FFC2" w14:textId="77777777" w:rsidTr="002B39F7">
        <w:trPr>
          <w:trHeight w:val="20"/>
          <w:jc w:val="center"/>
        </w:trPr>
        <w:tc>
          <w:tcPr>
            <w:tcW w:w="21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E617C5A" w14:textId="77777777" w:rsidR="009F7278" w:rsidRPr="009F33C1" w:rsidRDefault="009F7278" w:rsidP="002B39F7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lumbicola</w:t>
            </w:r>
            <w:proofErr w:type="spellEnd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F33C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sserinae</w:t>
            </w:r>
            <w:proofErr w:type="spellEnd"/>
          </w:p>
        </w:tc>
        <w:tc>
          <w:tcPr>
            <w:tcW w:w="119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CEC683A" w14:textId="77777777" w:rsidR="009F7278" w:rsidRPr="009F33C1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094283~99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67699C" w14:textId="77777777" w:rsidR="009F7278" w:rsidRPr="009F33C1" w:rsidRDefault="009F7278" w:rsidP="002B39F7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F33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3187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4B7F22" w14:textId="77777777" w:rsidR="009F7278" w:rsidRDefault="009F7278" w:rsidP="002B39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0</w:t>
            </w:r>
          </w:p>
        </w:tc>
      </w:tr>
    </w:tbl>
    <w:p w14:paraId="7E58AF75" w14:textId="77777777" w:rsidR="009F7278" w:rsidRPr="002E19BC" w:rsidRDefault="009F7278" w:rsidP="009F7278">
      <w:pPr>
        <w:rPr>
          <w:rFonts w:ascii="Times New Roman" w:hAnsi="Times New Roman" w:cs="Times New Roman"/>
          <w:sz w:val="24"/>
          <w:szCs w:val="24"/>
        </w:rPr>
      </w:pPr>
    </w:p>
    <w:p w14:paraId="55B99D1E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7BEFA090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31C773DF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7B9D1B7A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488BB777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2A0ACE8C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26A1730F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0002D36C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43421C04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6DEDB17C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7B883635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63A40098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6C2F86AA" w14:textId="7439DD2B" w:rsidR="009F7278" w:rsidRPr="00251D53" w:rsidRDefault="009F7278" w:rsidP="009F7278">
      <w:pPr>
        <w:rPr>
          <w:rFonts w:ascii="Times New Roman" w:hAnsi="Times New Roman" w:cs="Times New Roman"/>
        </w:rPr>
      </w:pPr>
      <w:r w:rsidRPr="009F7278">
        <w:rPr>
          <w:rFonts w:ascii="Times New Roman" w:hAnsi="Times New Roman" w:cs="Times New Roman" w:hint="eastAsia"/>
          <w:b/>
          <w:sz w:val="24"/>
          <w:szCs w:val="24"/>
          <w:lang w:val="en-GB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3</w:t>
      </w:r>
      <w:r>
        <w:rPr>
          <w:rFonts w:ascii="Times New Roman" w:hAnsi="Times New Roman" w:cs="Times New Roman" w:hint="eastAsia"/>
        </w:rPr>
        <w:t xml:space="preserve"> </w:t>
      </w:r>
      <w:r w:rsidRPr="00660A0D">
        <w:rPr>
          <w:rFonts w:ascii="Times New Roman" w:hAnsi="Times New Roman" w:cs="Times New Roman"/>
        </w:rPr>
        <w:t>The number of species of bird lice after 2003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6413"/>
        <w:gridCol w:w="900"/>
      </w:tblGrid>
      <w:tr w:rsidR="009F7278" w:rsidRPr="00251D53" w14:paraId="49538363" w14:textId="77777777" w:rsidTr="002B39F7">
        <w:trPr>
          <w:trHeight w:val="280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64E20B0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641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E4906BC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664BC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2942B72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time</w:t>
            </w:r>
          </w:p>
        </w:tc>
      </w:tr>
      <w:tr w:rsidR="009F7278" w:rsidRPr="00251D53" w14:paraId="5B4D9C42" w14:textId="77777777" w:rsidTr="002B39F7">
        <w:trPr>
          <w:trHeight w:val="1040"/>
        </w:trPr>
        <w:tc>
          <w:tcPr>
            <w:tcW w:w="993" w:type="dxa"/>
            <w:noWrap/>
            <w:hideMark/>
          </w:tcPr>
          <w:p w14:paraId="23E4580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hideMark/>
          </w:tcPr>
          <w:p w14:paraId="0A1240C4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Adly E, Nasser M, Soliman D, Gustafsson DR, Shehata M. New records of chewing lice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Ambly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Egyptian pigeons and doves (Columbiformes), with description of one new species. Acta Trop. 2019 Feb;190:22-27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016/j.actatropica.2018.10.016</w:t>
            </w:r>
          </w:p>
        </w:tc>
        <w:tc>
          <w:tcPr>
            <w:tcW w:w="900" w:type="dxa"/>
            <w:noWrap/>
            <w:hideMark/>
          </w:tcPr>
          <w:p w14:paraId="794B5D77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8</w:t>
            </w:r>
          </w:p>
        </w:tc>
      </w:tr>
      <w:tr w:rsidR="009F7278" w:rsidRPr="00251D53" w14:paraId="19318B07" w14:textId="77777777" w:rsidTr="002B39F7">
        <w:trPr>
          <w:trHeight w:val="720"/>
        </w:trPr>
        <w:tc>
          <w:tcPr>
            <w:tcW w:w="993" w:type="dxa"/>
            <w:noWrap/>
            <w:hideMark/>
          </w:tcPr>
          <w:p w14:paraId="4B707DE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hideMark/>
          </w:tcPr>
          <w:p w14:paraId="359AA5F0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proofErr w:type="spellStart"/>
            <w:r w:rsidRPr="00251D53">
              <w:rPr>
                <w:rFonts w:ascii="Times New Roman" w:hAnsi="Times New Roman" w:cs="Times New Roman"/>
              </w:rPr>
              <w:t>Alahmed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A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Aldryhim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Y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Shobra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M, Nasser M. A new species of the genus </w:t>
            </w:r>
            <w:r w:rsidRPr="00251D53">
              <w:rPr>
                <w:rFonts w:ascii="Times New Roman" w:hAnsi="Times New Roman" w:cs="Times New Roman"/>
                <w:i/>
                <w:iCs/>
              </w:rPr>
              <w:t>Amyrsidea</w:t>
            </w:r>
            <w:r w:rsidRPr="00251D53">
              <w:rPr>
                <w:rFonts w:ascii="Times New Roman" w:hAnsi="Times New Roman" w:cs="Times New Roman"/>
              </w:rPr>
              <w:t> 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Ambly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nopon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parasitizing domestic chickens in Saudi Arabia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7 Mar 2;4238(2):zootaxa.4238.2.5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4238.2.5</w:t>
            </w:r>
          </w:p>
        </w:tc>
        <w:tc>
          <w:tcPr>
            <w:tcW w:w="900" w:type="dxa"/>
            <w:noWrap/>
            <w:hideMark/>
          </w:tcPr>
          <w:p w14:paraId="08DCC9AC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7</w:t>
            </w:r>
          </w:p>
        </w:tc>
      </w:tr>
      <w:tr w:rsidR="009F7278" w:rsidRPr="00251D53" w14:paraId="30B961F1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1CAF4038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hideMark/>
          </w:tcPr>
          <w:p w14:paraId="0A3F726C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Bansal N, Ahmad A, Arya G, Khan V, Saxena AK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nacanthu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lmai</w:t>
            </w:r>
            <w:proofErr w:type="spellEnd"/>
            <w:r w:rsidRPr="00251D53">
              <w:rPr>
                <w:rFonts w:ascii="Times New Roman" w:hAnsi="Times New Roman" w:cs="Times New Roman"/>
              </w:rPr>
              <w:t>, a new species of chewing louse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nopon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Ambly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the Coturnix </w:t>
            </w:r>
            <w:proofErr w:type="spellStart"/>
            <w:r w:rsidRPr="00251D53">
              <w:rPr>
                <w:rFonts w:ascii="Times New Roman" w:hAnsi="Times New Roman" w:cs="Times New Roman"/>
              </w:rPr>
              <w:t>coromandelic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J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Dis. 2013 Oct;37(2):276-80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007/s12639-012-0179-z</w:t>
            </w:r>
          </w:p>
        </w:tc>
        <w:tc>
          <w:tcPr>
            <w:tcW w:w="900" w:type="dxa"/>
            <w:noWrap/>
            <w:hideMark/>
          </w:tcPr>
          <w:p w14:paraId="3F15570D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3</w:t>
            </w:r>
          </w:p>
        </w:tc>
      </w:tr>
      <w:tr w:rsidR="009F7278" w:rsidRPr="00251D53" w14:paraId="493DB296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52EF3AAF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bookmarkStart w:id="4" w:name="_Hlk166850061"/>
            <w:r w:rsidRPr="00251D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13" w:type="dxa"/>
            <w:hideMark/>
          </w:tcPr>
          <w:p w14:paraId="3EAB2723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bookmarkStart w:id="5" w:name="_Hlk166850038"/>
            <w:r w:rsidRPr="00251D53">
              <w:rPr>
                <w:rFonts w:ascii="Times New Roman" w:hAnsi="Times New Roman" w:cs="Times New Roman"/>
              </w:rPr>
              <w:t xml:space="preserve">Bush </w:t>
            </w:r>
            <w:bookmarkEnd w:id="5"/>
            <w:r w:rsidRPr="00251D53">
              <w:rPr>
                <w:rFonts w:ascii="Times New Roman" w:hAnsi="Times New Roman" w:cs="Times New Roman"/>
              </w:rPr>
              <w:t xml:space="preserve">SE, Price RD, Clayton DH. Descriptions of eight new species of feather lice in the genus </w:t>
            </w:r>
            <w:proofErr w:type="spellStart"/>
            <w:r w:rsidRPr="00251D53">
              <w:rPr>
                <w:rFonts w:ascii="Times New Roman" w:hAnsi="Times New Roman" w:cs="Times New Roman"/>
              </w:rPr>
              <w:t>Columbicol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, with a comprehensive world checklist. J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09 Apr;95(2):286-94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645/GE-1799.1</w:t>
            </w:r>
          </w:p>
        </w:tc>
        <w:tc>
          <w:tcPr>
            <w:tcW w:w="900" w:type="dxa"/>
            <w:noWrap/>
            <w:hideMark/>
          </w:tcPr>
          <w:p w14:paraId="47094234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09</w:t>
            </w:r>
          </w:p>
        </w:tc>
      </w:tr>
      <w:bookmarkEnd w:id="4"/>
      <w:tr w:rsidR="009F7278" w:rsidRPr="00251D53" w14:paraId="4FDF1326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5EF8FB5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13" w:type="dxa"/>
            <w:hideMark/>
          </w:tcPr>
          <w:p w14:paraId="10CED9B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Bush SE, Price RD. Reconsideration of the </w:t>
            </w:r>
            <w:proofErr w:type="spellStart"/>
            <w:r w:rsidRPr="00251D53">
              <w:rPr>
                <w:rFonts w:ascii="Times New Roman" w:hAnsi="Times New Roman" w:cs="Times New Roman"/>
              </w:rPr>
              <w:t>longicep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species group of the feather louse genus </w:t>
            </w:r>
            <w:proofErr w:type="spellStart"/>
            <w:r w:rsidRPr="00251D53">
              <w:rPr>
                <w:rFonts w:ascii="Times New Roman" w:hAnsi="Times New Roman" w:cs="Times New Roman"/>
              </w:rPr>
              <w:t>Columbicol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with descriptions of two new species. J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06 Oct;92(5):949-52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645/GE-832R.1</w:t>
            </w:r>
          </w:p>
        </w:tc>
        <w:tc>
          <w:tcPr>
            <w:tcW w:w="900" w:type="dxa"/>
            <w:noWrap/>
            <w:hideMark/>
          </w:tcPr>
          <w:p w14:paraId="6A8372FC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06</w:t>
            </w:r>
          </w:p>
        </w:tc>
      </w:tr>
      <w:tr w:rsidR="009F7278" w:rsidRPr="00251D53" w14:paraId="07E64075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3BEE7E5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hideMark/>
          </w:tcPr>
          <w:p w14:paraId="47716170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Cicchino AC, González-Acuña D. A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Brueeli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</w:rPr>
              <w:t>Kéler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parasitic on the Common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iuc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-Finch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iuc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iuc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iuc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Aves: Emberizidae) in Chile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Neotrop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</w:rPr>
              <w:t>Entom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09 Jul-Aug;38(4):504-7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590/s1519-566x2009000400011</w:t>
            </w:r>
          </w:p>
        </w:tc>
        <w:tc>
          <w:tcPr>
            <w:tcW w:w="900" w:type="dxa"/>
            <w:noWrap/>
            <w:hideMark/>
          </w:tcPr>
          <w:p w14:paraId="63B3E85E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09</w:t>
            </w:r>
          </w:p>
        </w:tc>
      </w:tr>
      <w:tr w:rsidR="009F7278" w:rsidRPr="00251D53" w14:paraId="56EDDFF2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274387F8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13" w:type="dxa"/>
            <w:hideMark/>
          </w:tcPr>
          <w:p w14:paraId="64C4092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Cicchino AC, González-Acuña D. Two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Brueeli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s. l.) parasitic on two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rygilu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Aves: Emberizidae) from Chile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Neotrop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</w:rPr>
              <w:t>Entom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08 May-Jun;37(3):301-4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590/s1519-566x2008000300009</w:t>
            </w:r>
          </w:p>
        </w:tc>
        <w:tc>
          <w:tcPr>
            <w:tcW w:w="900" w:type="dxa"/>
            <w:noWrap/>
            <w:hideMark/>
          </w:tcPr>
          <w:p w14:paraId="4FA06274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08</w:t>
            </w:r>
          </w:p>
        </w:tc>
      </w:tr>
      <w:tr w:rsidR="009F7278" w:rsidRPr="00251D53" w14:paraId="000DA170" w14:textId="77777777" w:rsidTr="002B39F7">
        <w:trPr>
          <w:trHeight w:val="1040"/>
        </w:trPr>
        <w:tc>
          <w:tcPr>
            <w:tcW w:w="993" w:type="dxa"/>
            <w:noWrap/>
            <w:hideMark/>
          </w:tcPr>
          <w:p w14:paraId="7EB51EA7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hideMark/>
          </w:tcPr>
          <w:p w14:paraId="0565E16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  <w:lang w:val="it-IT"/>
              </w:rPr>
              <w:t xml:space="preserve">Cicchino AC, González-Acuña DA. </w:t>
            </w:r>
            <w:r w:rsidRPr="00251D53">
              <w:rPr>
                <w:rFonts w:ascii="Times New Roman" w:hAnsi="Times New Roman" w:cs="Times New Roman"/>
              </w:rPr>
              <w:t xml:space="preserve">A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Aquanirmu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Clay &amp;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inertzhagen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parasitic on the Great Grebe, Podiceps major (Aves: Podicipedidae), in Argentina and Chile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Neotrop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</w:rPr>
              <w:t>Entom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09 May-Jun;38(3):384-8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590/s1519-566x2009000300014</w:t>
            </w:r>
          </w:p>
        </w:tc>
        <w:tc>
          <w:tcPr>
            <w:tcW w:w="900" w:type="dxa"/>
            <w:noWrap/>
            <w:hideMark/>
          </w:tcPr>
          <w:p w14:paraId="30852C9F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09</w:t>
            </w:r>
          </w:p>
        </w:tc>
      </w:tr>
      <w:tr w:rsidR="009F7278" w:rsidRPr="00251D53" w14:paraId="4A8830AB" w14:textId="77777777" w:rsidTr="002B39F7">
        <w:trPr>
          <w:trHeight w:val="780"/>
        </w:trPr>
        <w:tc>
          <w:tcPr>
            <w:tcW w:w="993" w:type="dxa"/>
            <w:tcBorders>
              <w:bottom w:val="nil"/>
            </w:tcBorders>
            <w:noWrap/>
            <w:hideMark/>
          </w:tcPr>
          <w:p w14:paraId="25F6F8B7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tcBorders>
              <w:bottom w:val="nil"/>
            </w:tcBorders>
            <w:hideMark/>
          </w:tcPr>
          <w:p w14:paraId="0EB052B6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Cicchino AC, Valim MP, González-Acuña D. A review of the louse genus </w:t>
            </w:r>
            <w:proofErr w:type="spellStart"/>
            <w:r w:rsidRPr="00251D53">
              <w:rPr>
                <w:rFonts w:ascii="Times New Roman" w:hAnsi="Times New Roman" w:cs="Times New Roman"/>
              </w:rPr>
              <w:t>Tinamotaecol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Insect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sensu lato), with description of a new species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4 Jul 11;3835(3):349-63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3835.3.4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1D61C32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4</w:t>
            </w:r>
          </w:p>
        </w:tc>
      </w:tr>
      <w:tr w:rsidR="009F7278" w:rsidRPr="00251D53" w14:paraId="336C1749" w14:textId="77777777" w:rsidTr="002B39F7">
        <w:trPr>
          <w:trHeight w:val="9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5BFDBDF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0C62EC5B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Deng YP, Wang W, Fu YT, Nie Y, Xie Y, Liu GH. Morphological and molecular evidence reveals a new species of chewing louse </w:t>
            </w:r>
            <w:proofErr w:type="spellStart"/>
            <w:r w:rsidRPr="00251D53">
              <w:rPr>
                <w:rFonts w:ascii="Times New Roman" w:hAnsi="Times New Roman" w:cs="Times New Roman"/>
                <w:i/>
                <w:iCs/>
              </w:rPr>
              <w:t>Pancola</w:t>
            </w:r>
            <w:proofErr w:type="spellEnd"/>
            <w:r w:rsidRPr="00251D5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  <w:i/>
                <w:iCs/>
              </w:rPr>
              <w:t>ailurus</w:t>
            </w:r>
            <w:proofErr w:type="spellEnd"/>
            <w:r w:rsidRPr="00251D53">
              <w:rPr>
                <w:rFonts w:ascii="Times New Roman" w:hAnsi="Times New Roman" w:cs="Times New Roman"/>
              </w:rPr>
              <w:t> n. sp.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Trichodectidae</w:t>
            </w:r>
            <w:proofErr w:type="spellEnd"/>
            <w:r w:rsidRPr="00251D53">
              <w:rPr>
                <w:rFonts w:ascii="Times New Roman" w:hAnsi="Times New Roman" w:cs="Times New Roman"/>
              </w:rPr>
              <w:t>) from the endangered Chinese red panda </w:t>
            </w:r>
            <w:r w:rsidRPr="00251D53">
              <w:rPr>
                <w:rFonts w:ascii="Times New Roman" w:hAnsi="Times New Roman" w:cs="Times New Roman"/>
                <w:i/>
                <w:iCs/>
              </w:rPr>
              <w:t xml:space="preserve">Ailurus </w:t>
            </w:r>
            <w:proofErr w:type="spellStart"/>
            <w:r w:rsidRPr="00251D53">
              <w:rPr>
                <w:rFonts w:ascii="Times New Roman" w:hAnsi="Times New Roman" w:cs="Times New Roman"/>
                <w:i/>
                <w:iCs/>
              </w:rPr>
              <w:t>styani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Int J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Parasites </w:t>
            </w:r>
            <w:proofErr w:type="spellStart"/>
            <w:r w:rsidRPr="00251D53">
              <w:rPr>
                <w:rFonts w:ascii="Times New Roman" w:hAnsi="Times New Roman" w:cs="Times New Roman"/>
              </w:rPr>
              <w:t>Wild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2 Dec 27;20:31-38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016/j.ijppaw.2022.12.0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A121994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2</w:t>
            </w:r>
          </w:p>
        </w:tc>
      </w:tr>
      <w:tr w:rsidR="009F7278" w:rsidRPr="00251D53" w14:paraId="2D5E4B0B" w14:textId="77777777" w:rsidTr="002B39F7">
        <w:trPr>
          <w:trHeight w:val="1040"/>
        </w:trPr>
        <w:tc>
          <w:tcPr>
            <w:tcW w:w="993" w:type="dxa"/>
            <w:tcBorders>
              <w:top w:val="nil"/>
            </w:tcBorders>
            <w:noWrap/>
            <w:hideMark/>
          </w:tcPr>
          <w:p w14:paraId="54C6212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6413" w:type="dxa"/>
            <w:tcBorders>
              <w:top w:val="nil"/>
            </w:tcBorders>
            <w:hideMark/>
          </w:tcPr>
          <w:p w14:paraId="4FF31356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Adam C, Zou F. Erratum: DANIEL R. GUSTAFSSON, COSTIC ADAM amp; FASHENG ZOU (2022) One new genus and three new species of the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enenirmus</w:t>
            </w:r>
            <w:proofErr w:type="spellEnd"/>
            <w:r w:rsidRPr="00251D53">
              <w:rPr>
                <w:rFonts w:ascii="Times New Roman" w:hAnsi="Times New Roman" w:cs="Times New Roman"/>
              </w:rPr>
              <w:t>-complex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China, with resurrection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icophilopteru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Ansari, 1947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5087: 401426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2 Jun 23;5155(4):600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5155.4.9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14:paraId="3B39A43B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2</w:t>
            </w:r>
          </w:p>
        </w:tc>
      </w:tr>
      <w:tr w:rsidR="009F7278" w:rsidRPr="00251D53" w14:paraId="724ACE42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1571B62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13" w:type="dxa"/>
            <w:hideMark/>
          </w:tcPr>
          <w:p w14:paraId="4665786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Adam C, Zou F. One new genus and three new species of the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enenirmus</w:t>
            </w:r>
            <w:proofErr w:type="spellEnd"/>
            <w:r w:rsidRPr="00251D53">
              <w:rPr>
                <w:rFonts w:ascii="Times New Roman" w:hAnsi="Times New Roman" w:cs="Times New Roman"/>
              </w:rPr>
              <w:t>-complex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China, with resurrection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icophilopteru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Ansari, 1947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2 Jan 7;5087(3):401-426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5087.3.1</w:t>
            </w:r>
          </w:p>
        </w:tc>
        <w:tc>
          <w:tcPr>
            <w:tcW w:w="900" w:type="dxa"/>
            <w:noWrap/>
            <w:hideMark/>
          </w:tcPr>
          <w:p w14:paraId="3DC9659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2</w:t>
            </w:r>
          </w:p>
        </w:tc>
      </w:tr>
      <w:tr w:rsidR="009F7278" w:rsidRPr="00251D53" w14:paraId="5254EDEC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3AD79E9B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bookmarkStart w:id="6" w:name="_Hlk166850191"/>
            <w:r w:rsidRPr="00251D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13" w:type="dxa"/>
            <w:hideMark/>
          </w:tcPr>
          <w:p w14:paraId="7CEC780C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bookmarkStart w:id="7" w:name="_Hlk166850119"/>
            <w:r w:rsidRPr="00251D53">
              <w:rPr>
                <w:rFonts w:ascii="Times New Roman" w:hAnsi="Times New Roman" w:cs="Times New Roman"/>
              </w:rPr>
              <w:t>Gustafsson</w:t>
            </w:r>
            <w:bookmarkEnd w:id="7"/>
            <w:r w:rsidRPr="00251D53">
              <w:rPr>
                <w:rFonts w:ascii="Times New Roman" w:hAnsi="Times New Roman" w:cs="Times New Roman"/>
              </w:rPr>
              <w:t xml:space="preserve"> DR, Bush SE. A new subgenus and eight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Guimaraesiell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Eichler, 1949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Brueeli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-complex)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0 Nov 25;4885(2):zootaxa.4885.2.1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4885.2.1</w:t>
            </w:r>
          </w:p>
        </w:tc>
        <w:tc>
          <w:tcPr>
            <w:tcW w:w="900" w:type="dxa"/>
            <w:noWrap/>
            <w:hideMark/>
          </w:tcPr>
          <w:p w14:paraId="16C6591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0</w:t>
            </w:r>
          </w:p>
        </w:tc>
      </w:tr>
      <w:tr w:rsidR="009F7278" w:rsidRPr="00251D53" w14:paraId="56E4805E" w14:textId="77777777" w:rsidTr="002B39F7">
        <w:trPr>
          <w:trHeight w:val="1040"/>
        </w:trPr>
        <w:tc>
          <w:tcPr>
            <w:tcW w:w="993" w:type="dxa"/>
            <w:noWrap/>
            <w:hideMark/>
          </w:tcPr>
          <w:p w14:paraId="1F38486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413" w:type="dxa"/>
            <w:hideMark/>
          </w:tcPr>
          <w:p w14:paraId="4D3E972C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Bush SE. Chewing lice of the </w:t>
            </w:r>
            <w:proofErr w:type="spellStart"/>
            <w:r w:rsidRPr="00251D53">
              <w:rPr>
                <w:rFonts w:ascii="Times New Roman" w:hAnsi="Times New Roman" w:cs="Times New Roman"/>
              </w:rPr>
              <w:t>Brueelia</w:t>
            </w:r>
            <w:proofErr w:type="spellEnd"/>
            <w:r w:rsidRPr="00251D53">
              <w:rPr>
                <w:rFonts w:ascii="Times New Roman" w:hAnsi="Times New Roman" w:cs="Times New Roman"/>
              </w:rPr>
              <w:t>-complex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parasitic on members of the Campephagidae (Aves: Passeriformes), with description of a new subgenus and 14 new species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2 Jul 13;5165(1):1-55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5165.1.1</w:t>
            </w:r>
          </w:p>
        </w:tc>
        <w:tc>
          <w:tcPr>
            <w:tcW w:w="900" w:type="dxa"/>
            <w:noWrap/>
            <w:hideMark/>
          </w:tcPr>
          <w:p w14:paraId="753A413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2</w:t>
            </w:r>
          </w:p>
        </w:tc>
      </w:tr>
      <w:tr w:rsidR="009F7278" w:rsidRPr="00251D53" w14:paraId="2C8BD60D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171D889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13" w:type="dxa"/>
            <w:hideMark/>
          </w:tcPr>
          <w:p w14:paraId="630CE42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Bush SE. Four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Brueeli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</w:rPr>
              <w:t>Kéler</w:t>
            </w:r>
            <w:proofErr w:type="spellEnd"/>
            <w:r w:rsidRPr="00251D53">
              <w:rPr>
                <w:rFonts w:ascii="Times New Roman" w:hAnsi="Times New Roman" w:cs="Times New Roman"/>
              </w:rPr>
              <w:t>, 1936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African songbirds (Passeriformes: Sturnidae and Laniidae)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5 Sep 11;4013(4):503-18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4013.4.2</w:t>
            </w:r>
          </w:p>
        </w:tc>
        <w:tc>
          <w:tcPr>
            <w:tcW w:w="900" w:type="dxa"/>
            <w:noWrap/>
            <w:hideMark/>
          </w:tcPr>
          <w:p w14:paraId="0099EFA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5</w:t>
            </w:r>
          </w:p>
        </w:tc>
      </w:tr>
      <w:tr w:rsidR="009F7278" w:rsidRPr="00251D53" w14:paraId="23B77D45" w14:textId="77777777" w:rsidTr="002B39F7">
        <w:trPr>
          <w:trHeight w:val="720"/>
        </w:trPr>
        <w:tc>
          <w:tcPr>
            <w:tcW w:w="993" w:type="dxa"/>
            <w:noWrap/>
            <w:hideMark/>
          </w:tcPr>
          <w:p w14:paraId="0B9F784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13" w:type="dxa"/>
            <w:hideMark/>
          </w:tcPr>
          <w:p w14:paraId="7FD6330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Gustafsson DR, Bush SE. The Genus </w:t>
            </w:r>
            <w:proofErr w:type="spellStart"/>
            <w:r w:rsidRPr="00251D53">
              <w:rPr>
                <w:rFonts w:ascii="Times New Roman" w:hAnsi="Times New Roman" w:cs="Times New Roman"/>
                <w:i/>
                <w:iCs/>
              </w:rPr>
              <w:t>Brueelia</w:t>
            </w:r>
            <w:proofErr w:type="spellEnd"/>
            <w:r w:rsidRPr="00251D53">
              <w:rPr>
                <w:rFonts w:ascii="Times New Roman" w:hAnsi="Times New Roman" w:cs="Times New Roman"/>
              </w:rPr>
              <w:t> 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of North American Jays and Allies (Aves: Passeriformes: Corvidae), with Descriptions of Five New Species. J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>. 2019 Dec;105(6):893-903</w:t>
            </w:r>
          </w:p>
        </w:tc>
        <w:tc>
          <w:tcPr>
            <w:tcW w:w="900" w:type="dxa"/>
            <w:noWrap/>
            <w:hideMark/>
          </w:tcPr>
          <w:p w14:paraId="5770F6C3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9</w:t>
            </w:r>
          </w:p>
        </w:tc>
      </w:tr>
      <w:tr w:rsidR="009F7278" w:rsidRPr="00251D53" w14:paraId="2DBAA4BF" w14:textId="77777777" w:rsidTr="002B39F7">
        <w:trPr>
          <w:trHeight w:val="1040"/>
        </w:trPr>
        <w:tc>
          <w:tcPr>
            <w:tcW w:w="993" w:type="dxa"/>
            <w:noWrap/>
            <w:hideMark/>
          </w:tcPr>
          <w:p w14:paraId="514D7F28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13" w:type="dxa"/>
            <w:hideMark/>
          </w:tcPr>
          <w:p w14:paraId="2513F920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Bush SE. Three new species of chewing lice of the genus </w:t>
            </w:r>
            <w:proofErr w:type="spellStart"/>
            <w:r w:rsidRPr="00251D53">
              <w:rPr>
                <w:rFonts w:ascii="Times New Roman" w:hAnsi="Times New Roman" w:cs="Times New Roman"/>
              </w:rPr>
              <w:t>Emersoniell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</w:rPr>
              <w:t>Tendeiro</w:t>
            </w:r>
            <w:proofErr w:type="spellEnd"/>
            <w:r w:rsidRPr="00251D53">
              <w:rPr>
                <w:rFonts w:ascii="Times New Roman" w:hAnsi="Times New Roman" w:cs="Times New Roman"/>
              </w:rPr>
              <w:t>, 1965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Insect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Papua New Guinean kingfishers and kookaburras (Av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Coraciiforme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Alcedinidae)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4 May 20;(3796):528-44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3796.3.7</w:t>
            </w:r>
          </w:p>
        </w:tc>
        <w:tc>
          <w:tcPr>
            <w:tcW w:w="900" w:type="dxa"/>
            <w:noWrap/>
            <w:hideMark/>
          </w:tcPr>
          <w:p w14:paraId="0A49011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4</w:t>
            </w:r>
          </w:p>
        </w:tc>
      </w:tr>
      <w:bookmarkEnd w:id="6"/>
      <w:tr w:rsidR="009F7278" w:rsidRPr="00251D53" w14:paraId="66F31FC2" w14:textId="77777777" w:rsidTr="002B39F7">
        <w:trPr>
          <w:trHeight w:val="1040"/>
        </w:trPr>
        <w:tc>
          <w:tcPr>
            <w:tcW w:w="993" w:type="dxa"/>
            <w:noWrap/>
            <w:hideMark/>
          </w:tcPr>
          <w:p w14:paraId="6C4EF65F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13" w:type="dxa"/>
            <w:hideMark/>
          </w:tcPr>
          <w:p w14:paraId="2C4E8330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Bush SE. Two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philopteru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Mey, 2004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New Guinean bowerbirds (Passeriform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tilonorhynch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and </w:t>
            </w:r>
            <w:proofErr w:type="spellStart"/>
            <w:r w:rsidRPr="00251D53">
              <w:rPr>
                <w:rFonts w:ascii="Times New Roman" w:hAnsi="Times New Roman" w:cs="Times New Roman"/>
              </w:rPr>
              <w:t>satinbird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Passeriform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Cnemophil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4 Oct 15;3873(2):155-64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3873.2.3</w:t>
            </w:r>
          </w:p>
        </w:tc>
        <w:tc>
          <w:tcPr>
            <w:tcW w:w="900" w:type="dxa"/>
            <w:noWrap/>
            <w:hideMark/>
          </w:tcPr>
          <w:p w14:paraId="5B0B98D6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4</w:t>
            </w:r>
          </w:p>
        </w:tc>
      </w:tr>
      <w:tr w:rsidR="009F7278" w:rsidRPr="00251D53" w14:paraId="633A6686" w14:textId="77777777" w:rsidTr="002B39F7">
        <w:trPr>
          <w:trHeight w:val="720"/>
        </w:trPr>
        <w:tc>
          <w:tcPr>
            <w:tcW w:w="993" w:type="dxa"/>
            <w:tcBorders>
              <w:bottom w:val="nil"/>
            </w:tcBorders>
            <w:noWrap/>
            <w:hideMark/>
          </w:tcPr>
          <w:p w14:paraId="18164366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13" w:type="dxa"/>
            <w:tcBorders>
              <w:bottom w:val="nil"/>
            </w:tcBorders>
            <w:hideMark/>
          </w:tcPr>
          <w:p w14:paraId="2924657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Gustafsson DR, Bush SE. </w:t>
            </w:r>
            <w:proofErr w:type="spellStart"/>
            <w:r w:rsidRPr="00251D53">
              <w:rPr>
                <w:rFonts w:ascii="Times New Roman" w:hAnsi="Times New Roman" w:cs="Times New Roman"/>
                <w:i/>
                <w:iCs/>
              </w:rPr>
              <w:t>Brueelia</w:t>
            </w:r>
            <w:proofErr w:type="spellEnd"/>
            <w:r w:rsidRPr="00251D53">
              <w:rPr>
                <w:rFonts w:ascii="Times New Roman" w:hAnsi="Times New Roman" w:cs="Times New Roman"/>
              </w:rPr>
              <w:t> 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of North American Nine-Primaried Oscines (Aves: Passeriform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sserid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with Descriptions of Nine New Species. J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>. 2019 Dec;105(6):858-873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74545B2B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9</w:t>
            </w:r>
          </w:p>
        </w:tc>
      </w:tr>
      <w:tr w:rsidR="009F7278" w:rsidRPr="00251D53" w14:paraId="62451584" w14:textId="77777777" w:rsidTr="002B39F7">
        <w:trPr>
          <w:trHeight w:val="104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27BFDB7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79C149E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Chu X, Bush SE, Zou F. Seven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Resartor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Gustafsson et Bush, 2017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Asian 'babblers' (Passeriform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Leiothrich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doxornith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. Folia </w:t>
            </w:r>
            <w:proofErr w:type="spellStart"/>
            <w:r w:rsidRPr="00251D53">
              <w:rPr>
                <w:rFonts w:ascii="Times New Roman" w:hAnsi="Times New Roman" w:cs="Times New Roman"/>
              </w:rPr>
              <w:lastRenderedPageBreak/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Praha). 2018 Dec 20;65:2018.020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4411/fp.2018.02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73DA08E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lastRenderedPageBreak/>
              <w:t>2018</w:t>
            </w:r>
          </w:p>
        </w:tc>
      </w:tr>
      <w:tr w:rsidR="009F7278" w:rsidRPr="00251D53" w14:paraId="28249575" w14:textId="77777777" w:rsidTr="002B39F7">
        <w:trPr>
          <w:trHeight w:val="1040"/>
        </w:trPr>
        <w:tc>
          <w:tcPr>
            <w:tcW w:w="993" w:type="dxa"/>
            <w:tcBorders>
              <w:top w:val="nil"/>
            </w:tcBorders>
            <w:noWrap/>
            <w:hideMark/>
          </w:tcPr>
          <w:p w14:paraId="0F57500F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13" w:type="dxa"/>
            <w:tcBorders>
              <w:top w:val="nil"/>
            </w:tcBorders>
            <w:hideMark/>
          </w:tcPr>
          <w:p w14:paraId="23A70088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bookmarkStart w:id="8" w:name="_Hlk166850209"/>
            <w:r w:rsidRPr="00251D53">
              <w:rPr>
                <w:rFonts w:ascii="Times New Roman" w:hAnsi="Times New Roman" w:cs="Times New Roman"/>
              </w:rPr>
              <w:t xml:space="preserve">Gustafsson DR, Chu X, Bush SE, Zou F. Ten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Brueeli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</w:rPr>
              <w:t>Kéler</w:t>
            </w:r>
            <w:proofErr w:type="spellEnd"/>
            <w:r w:rsidRPr="00251D53">
              <w:rPr>
                <w:rFonts w:ascii="Times New Roman" w:hAnsi="Times New Roman" w:cs="Times New Roman"/>
              </w:rPr>
              <w:t>, 1936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nuthatches (Aves: Passeriformes: Sittidae), tits and chickadees (Paridae), and goldcrests (Regulidae). Acta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8 Sep 25;63(3):527-557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515/ap-2018-0063</w:t>
            </w:r>
            <w:bookmarkEnd w:id="8"/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14:paraId="58CC13E8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8</w:t>
            </w:r>
          </w:p>
        </w:tc>
      </w:tr>
      <w:tr w:rsidR="009F7278" w:rsidRPr="00251D53" w14:paraId="580BDC72" w14:textId="77777777" w:rsidTr="002B39F7">
        <w:trPr>
          <w:trHeight w:val="1040"/>
        </w:trPr>
        <w:tc>
          <w:tcPr>
            <w:tcW w:w="993" w:type="dxa"/>
            <w:noWrap/>
            <w:hideMark/>
          </w:tcPr>
          <w:p w14:paraId="1E866BBE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13" w:type="dxa"/>
            <w:hideMark/>
          </w:tcPr>
          <w:p w14:paraId="25E0216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Clayton DH, Bush SE. Twelve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Guimaraesiell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"babblers" (Passeriform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Leiothrich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ellorne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Timaliidae) with a description of a new subgenus and a key to its species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9 Jan 9;4543(4):451-497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4543.4.1</w:t>
            </w:r>
          </w:p>
        </w:tc>
        <w:tc>
          <w:tcPr>
            <w:tcW w:w="900" w:type="dxa"/>
            <w:noWrap/>
            <w:hideMark/>
          </w:tcPr>
          <w:p w14:paraId="226D596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9</w:t>
            </w:r>
          </w:p>
        </w:tc>
      </w:tr>
      <w:tr w:rsidR="009F7278" w:rsidRPr="00251D53" w14:paraId="453754FF" w14:textId="77777777" w:rsidTr="002B39F7">
        <w:trPr>
          <w:trHeight w:val="1040"/>
        </w:trPr>
        <w:tc>
          <w:tcPr>
            <w:tcW w:w="993" w:type="dxa"/>
            <w:noWrap/>
            <w:hideMark/>
          </w:tcPr>
          <w:p w14:paraId="5A14F04F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13" w:type="dxa"/>
            <w:hideMark/>
          </w:tcPr>
          <w:p w14:paraId="7053D9F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Clayton DH, Bush SE. Twelve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riceiell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Old World babblers, with keys to species of two subgenera and checklists of species for the genus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8 Feb 21;4382(3):401-449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4382.3.1</w:t>
            </w:r>
          </w:p>
        </w:tc>
        <w:tc>
          <w:tcPr>
            <w:tcW w:w="900" w:type="dxa"/>
            <w:noWrap/>
            <w:hideMark/>
          </w:tcPr>
          <w:p w14:paraId="5BDCEB2F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8</w:t>
            </w:r>
          </w:p>
        </w:tc>
      </w:tr>
      <w:tr w:rsidR="009F7278" w:rsidRPr="00251D53" w14:paraId="284896D1" w14:textId="77777777" w:rsidTr="002B39F7">
        <w:trPr>
          <w:trHeight w:val="1040"/>
        </w:trPr>
        <w:tc>
          <w:tcPr>
            <w:tcW w:w="993" w:type="dxa"/>
            <w:noWrap/>
            <w:hideMark/>
          </w:tcPr>
          <w:p w14:paraId="76C49C3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13" w:type="dxa"/>
            <w:hideMark/>
          </w:tcPr>
          <w:p w14:paraId="6FA8F0AB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  <w:lang w:val="it-IT"/>
              </w:rPr>
              <w:t xml:space="preserve">Gustafsson DR, Lei L, Chu X, Zou F, Bush SE. </w:t>
            </w:r>
            <w:r w:rsidRPr="00251D53">
              <w:rPr>
                <w:rFonts w:ascii="Times New Roman" w:hAnsi="Times New Roman" w:cs="Times New Roman"/>
              </w:rPr>
              <w:t xml:space="preserve">New Genus and Two New Species of Chewing Lice from Southeast Asian Trogons (Av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Trogoniforme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, with a Revised Key to the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u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-complex. Acta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9 Mar;64(1):86-102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2478/s11686-018-00011-x</w:t>
            </w:r>
          </w:p>
        </w:tc>
        <w:tc>
          <w:tcPr>
            <w:tcW w:w="900" w:type="dxa"/>
            <w:noWrap/>
            <w:hideMark/>
          </w:tcPr>
          <w:p w14:paraId="3F25CD7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9</w:t>
            </w:r>
          </w:p>
        </w:tc>
      </w:tr>
      <w:tr w:rsidR="009F7278" w:rsidRPr="00251D53" w14:paraId="0B37AEC6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03CE8D12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13" w:type="dxa"/>
            <w:hideMark/>
          </w:tcPr>
          <w:p w14:paraId="2606A76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Lei L, Chu X, Zou F. Review of Chinese species of the </w:t>
            </w:r>
            <w:proofErr w:type="spellStart"/>
            <w:r w:rsidRPr="00251D53">
              <w:rPr>
                <w:rFonts w:ascii="Times New Roman" w:hAnsi="Times New Roman" w:cs="Times New Roman"/>
              </w:rPr>
              <w:t>Oxylipeurus</w:t>
            </w:r>
            <w:proofErr w:type="spellEnd"/>
            <w:r w:rsidRPr="00251D53">
              <w:rPr>
                <w:rFonts w:ascii="Times New Roman" w:hAnsi="Times New Roman" w:cs="Times New Roman"/>
              </w:rPr>
              <w:t>-complex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, with descriptions of two new genera and five new species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0 Feb 20;4742(2):zootaxa.4742.2.1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4742.2.1</w:t>
            </w:r>
          </w:p>
        </w:tc>
        <w:tc>
          <w:tcPr>
            <w:tcW w:w="900" w:type="dxa"/>
            <w:noWrap/>
            <w:hideMark/>
          </w:tcPr>
          <w:p w14:paraId="68511FA3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0</w:t>
            </w:r>
          </w:p>
        </w:tc>
      </w:tr>
      <w:tr w:rsidR="009F7278" w:rsidRPr="00251D53" w14:paraId="69D6C0E1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72388D63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13" w:type="dxa"/>
            <w:hideMark/>
          </w:tcPr>
          <w:p w14:paraId="7E94F64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Lei L, Luo K, Chu X, Zhao X, Zhang Q, Zou F. Chewing lice from high-altitude and migrating birds in Yunnan, China, with descriptions of two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Guimaraesiell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Med Vet </w:t>
            </w:r>
            <w:proofErr w:type="spellStart"/>
            <w:r w:rsidRPr="00251D53">
              <w:rPr>
                <w:rFonts w:ascii="Times New Roman" w:hAnsi="Times New Roman" w:cs="Times New Roman"/>
              </w:rPr>
              <w:t>Entom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9 Sep;33(3):407-419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11/mve.12378</w:t>
            </w:r>
          </w:p>
        </w:tc>
        <w:tc>
          <w:tcPr>
            <w:tcW w:w="900" w:type="dxa"/>
            <w:noWrap/>
            <w:hideMark/>
          </w:tcPr>
          <w:p w14:paraId="33B9614E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9</w:t>
            </w:r>
          </w:p>
        </w:tc>
      </w:tr>
      <w:tr w:rsidR="009F7278" w:rsidRPr="00251D53" w14:paraId="7A2C3A4F" w14:textId="77777777" w:rsidTr="002B39F7">
        <w:trPr>
          <w:trHeight w:val="720"/>
        </w:trPr>
        <w:tc>
          <w:tcPr>
            <w:tcW w:w="993" w:type="dxa"/>
            <w:noWrap/>
            <w:hideMark/>
          </w:tcPr>
          <w:p w14:paraId="6EB265E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13" w:type="dxa"/>
            <w:hideMark/>
          </w:tcPr>
          <w:p w14:paraId="4CFB6964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Malysheva OD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Tolstenkov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OO, Bush SE. Five New Species of </w:t>
            </w:r>
            <w:proofErr w:type="spellStart"/>
            <w:r w:rsidRPr="00251D53">
              <w:rPr>
                <w:rFonts w:ascii="Times New Roman" w:hAnsi="Times New Roman" w:cs="Times New Roman"/>
                <w:i/>
                <w:iCs/>
              </w:rPr>
              <w:t>Guimaraesiella</w:t>
            </w:r>
            <w:proofErr w:type="spellEnd"/>
            <w:r w:rsidRPr="00251D53">
              <w:rPr>
                <w:rFonts w:ascii="Times New Roman" w:hAnsi="Times New Roman" w:cs="Times New Roman"/>
              </w:rPr>
              <w:t> 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Broadbills (Aves: Passeriform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Calyptomen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Eurylaim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. J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>. 2019 Dec;105(6):846-857</w:t>
            </w:r>
          </w:p>
        </w:tc>
        <w:tc>
          <w:tcPr>
            <w:tcW w:w="900" w:type="dxa"/>
            <w:noWrap/>
            <w:hideMark/>
          </w:tcPr>
          <w:p w14:paraId="6406F68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9</w:t>
            </w:r>
          </w:p>
        </w:tc>
      </w:tr>
      <w:tr w:rsidR="009F7278" w:rsidRPr="00251D53" w14:paraId="200245A8" w14:textId="77777777" w:rsidTr="002B39F7">
        <w:trPr>
          <w:trHeight w:val="780"/>
        </w:trPr>
        <w:tc>
          <w:tcPr>
            <w:tcW w:w="993" w:type="dxa"/>
            <w:tcBorders>
              <w:bottom w:val="nil"/>
            </w:tcBorders>
            <w:noWrap/>
            <w:hideMark/>
          </w:tcPr>
          <w:p w14:paraId="0DC5DB6B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13" w:type="dxa"/>
            <w:tcBorders>
              <w:bottom w:val="nil"/>
            </w:tcBorders>
            <w:hideMark/>
          </w:tcPr>
          <w:p w14:paraId="7A7F4EF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Tian C, Ren M, Liu Z, Yu X, Zou F. Four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Guimaraesiell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Brueeli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-complex) from China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1 Nov 1;5060(3):333-352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5060.3.2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010460CD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1</w:t>
            </w:r>
          </w:p>
        </w:tc>
      </w:tr>
      <w:tr w:rsidR="009F7278" w:rsidRPr="00251D53" w14:paraId="6114E844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23705D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63E6E25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bookmarkStart w:id="9" w:name="_Hlk166850242"/>
            <w:bookmarkStart w:id="10" w:name="_Hlk166850273"/>
            <w:r w:rsidRPr="00251D53">
              <w:rPr>
                <w:rFonts w:ascii="Times New Roman" w:hAnsi="Times New Roman" w:cs="Times New Roman"/>
              </w:rPr>
              <w:t>Gustafsson</w:t>
            </w:r>
            <w:bookmarkEnd w:id="9"/>
            <w:r w:rsidRPr="00251D53">
              <w:rPr>
                <w:rFonts w:ascii="Times New Roman" w:hAnsi="Times New Roman" w:cs="Times New Roman"/>
              </w:rPr>
              <w:t xml:space="preserve"> DR, Tian C, Ren M, Liu Z, Yu X, Zou F. NEW SPECIES AND NEW RECORDS OF PRICEIELLA (PHTHIRAPTERA: ISCHNOCERA: BRUEELIA-COMPLEX) FROM SOUTH CHINA. J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1 Nov 1;107(6):863-877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645/21-68</w:t>
            </w:r>
            <w:bookmarkEnd w:id="10"/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B867A77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1</w:t>
            </w:r>
          </w:p>
        </w:tc>
      </w:tr>
      <w:tr w:rsidR="009F7278" w:rsidRPr="00251D53" w14:paraId="1F37B500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A1F6C04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227FC433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Tian C, Zou F.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n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chewing lice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Chinese birds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1 Jun 21;4990(2):305328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4990.2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A969DFD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1</w:t>
            </w:r>
          </w:p>
        </w:tc>
      </w:tr>
      <w:tr w:rsidR="009F7278" w:rsidRPr="00251D53" w14:paraId="5319077A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7277C6B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00DCF04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Gustafsson DR, Tsurumi M, Bush SE. The Chewing Lice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Insect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Ambly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of Japanese Pigeons and Doves (Columbiformes), with Descriptions of Three New Species. J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5 Jun;101(3):304-13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645/14-683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6FAEB13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5</w:t>
            </w:r>
          </w:p>
        </w:tc>
      </w:tr>
      <w:tr w:rsidR="009F7278" w:rsidRPr="00251D53" w14:paraId="61380147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240B4E2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0767E240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Zou F, Bush SE. Descriptions of six new species of slender-bodied chewing lice of the </w:t>
            </w:r>
            <w:proofErr w:type="spellStart"/>
            <w:r w:rsidRPr="00251D53">
              <w:rPr>
                <w:rFonts w:ascii="Times New Roman" w:hAnsi="Times New Roman" w:cs="Times New Roman"/>
              </w:rPr>
              <w:t>Resartor</w:t>
            </w:r>
            <w:proofErr w:type="spellEnd"/>
            <w:r w:rsidRPr="00251D53">
              <w:rPr>
                <w:rFonts w:ascii="Times New Roman" w:hAnsi="Times New Roman" w:cs="Times New Roman"/>
              </w:rPr>
              <w:t>-group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Brueeli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-complex)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2 Mar 1;5104(4):506-530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5104.4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75F61CF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2</w:t>
            </w:r>
          </w:p>
        </w:tc>
      </w:tr>
      <w:tr w:rsidR="009F7278" w:rsidRPr="00251D53" w14:paraId="784E2921" w14:textId="77777777" w:rsidTr="002B39F7">
        <w:trPr>
          <w:trHeight w:val="104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C95EF76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5F106692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Gustafsson DR, Zou F. Descriptions of three congeneric species of chewing lice of the </w:t>
            </w:r>
            <w:proofErr w:type="spellStart"/>
            <w:r w:rsidRPr="00251D53">
              <w:rPr>
                <w:rFonts w:ascii="Times New Roman" w:hAnsi="Times New Roman" w:cs="Times New Roman"/>
              </w:rPr>
              <w:t>Oxylipeurus</w:t>
            </w:r>
            <w:proofErr w:type="spellEnd"/>
            <w:r w:rsidRPr="00251D53">
              <w:rPr>
                <w:rFonts w:ascii="Times New Roman" w:hAnsi="Times New Roman" w:cs="Times New Roman"/>
              </w:rPr>
              <w:t>-complex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Insect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the turkey, Meleagris gallopavo, including a new genus and a new species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0 Jun 19;4801(3):zootaxa.4801.3.4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4801.3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33BCDAD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0</w:t>
            </w:r>
          </w:p>
        </w:tc>
      </w:tr>
      <w:tr w:rsidR="009F7278" w:rsidRPr="00251D53" w14:paraId="44FF4D35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98CDB8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5BCEFD0C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bookmarkStart w:id="11" w:name="_Hlk166850417"/>
            <w:r w:rsidRPr="00251D53">
              <w:rPr>
                <w:rFonts w:ascii="Times New Roman" w:hAnsi="Times New Roman" w:cs="Times New Roman"/>
              </w:rPr>
              <w:t xml:space="preserve">Gustafsson DR, Zou F. Species of Reticulipeurus </w:t>
            </w:r>
            <w:proofErr w:type="spellStart"/>
            <w:r w:rsidRPr="00251D53">
              <w:rPr>
                <w:rFonts w:ascii="Times New Roman" w:hAnsi="Times New Roman" w:cs="Times New Roman"/>
              </w:rPr>
              <w:t>Kéler</w:t>
            </w:r>
            <w:proofErr w:type="spellEnd"/>
            <w:r w:rsidRPr="00251D53">
              <w:rPr>
                <w:rFonts w:ascii="Times New Roman" w:hAnsi="Times New Roman" w:cs="Times New Roman"/>
              </w:rPr>
              <w:t>, 1958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Oxylipeuru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-complex) parasitic on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Arborophil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with description of a new subgenus and three new species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3 May 12;5284(3):496-520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5284.3.3</w:t>
            </w:r>
            <w:bookmarkEnd w:id="11"/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ECE8CE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3</w:t>
            </w:r>
          </w:p>
        </w:tc>
      </w:tr>
      <w:tr w:rsidR="009F7278" w:rsidRPr="00251D53" w14:paraId="6707E11E" w14:textId="77777777" w:rsidTr="002B39F7">
        <w:trPr>
          <w:trHeight w:val="52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141D04F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24E12950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Gustafsson DR. New Genus and Two New Species of Chewing Lice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>) Parasitizing New Guinean </w:t>
            </w:r>
            <w:proofErr w:type="spellStart"/>
            <w:r w:rsidRPr="00251D53">
              <w:rPr>
                <w:rFonts w:ascii="Times New Roman" w:hAnsi="Times New Roman" w:cs="Times New Roman"/>
                <w:i/>
                <w:iCs/>
              </w:rPr>
              <w:t>Peltop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 (Passeriform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Artam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. J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>. 2019 Dec;105(6):840-84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CFAA7E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9</w:t>
            </w:r>
          </w:p>
        </w:tc>
      </w:tr>
      <w:tr w:rsidR="009F7278" w:rsidRPr="00251D53" w14:paraId="4220160B" w14:textId="77777777" w:rsidTr="002B39F7">
        <w:trPr>
          <w:trHeight w:val="104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4542F84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1CAF98D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bookmarkStart w:id="12" w:name="_Hlk166850318"/>
            <w:bookmarkStart w:id="13" w:name="_Hlk166850341"/>
            <w:proofErr w:type="spellStart"/>
            <w:r w:rsidRPr="00251D53">
              <w:rPr>
                <w:rFonts w:ascii="Times New Roman" w:hAnsi="Times New Roman" w:cs="Times New Roman"/>
              </w:rPr>
              <w:t>Kolencik</w:t>
            </w:r>
            <w:bookmarkEnd w:id="12"/>
            <w:proofErr w:type="spellEnd"/>
            <w:r w:rsidRPr="00251D53">
              <w:rPr>
                <w:rFonts w:ascii="Times New Roman" w:hAnsi="Times New Roman" w:cs="Times New Roman"/>
              </w:rPr>
              <w:t xml:space="preserve"> S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Sych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O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pouse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I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Kuaba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KMD, Valim MP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Litera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I. New species and additional data on the chewing louse genus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yrside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nopon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wild Neotropical Passeriformes (Aves)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8 May 10;4418(5):401-431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4418.5.1</w:t>
            </w:r>
            <w:bookmarkEnd w:id="13"/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78771A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8</w:t>
            </w:r>
          </w:p>
        </w:tc>
      </w:tr>
      <w:tr w:rsidR="009F7278" w:rsidRPr="00251D53" w14:paraId="181BA676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3FA7FEE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1C0AC8CC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proofErr w:type="spellStart"/>
            <w:r w:rsidRPr="00251D53">
              <w:rPr>
                <w:rFonts w:ascii="Times New Roman" w:hAnsi="Times New Roman" w:cs="Times New Roman"/>
              </w:rPr>
              <w:t>Koune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F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Sych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O, Capek M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Litera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I. Chewing lice of genus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yrside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nopon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Turdidae (Passeriformes) of Costa Rica, with descriptions of seven new species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3;3620:201-22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3620.2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4C5ECD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3</w:t>
            </w:r>
          </w:p>
        </w:tc>
      </w:tr>
      <w:tr w:rsidR="009F7278" w:rsidRPr="00251D53" w14:paraId="410E338D" w14:textId="77777777" w:rsidTr="002B39F7">
        <w:trPr>
          <w:trHeight w:val="104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7CDB2BD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294EED8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Lei L, Chu X, Dik B, Zou F, Wang H, Gustafsson DR. Four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yrside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Ambly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nopon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Chinese babblers (Passeriform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Leiothrich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doxornith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Timaliidae)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0 Nov 12;4878(1):zootaxa.4878.1.4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4878.1.4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3FA369E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0</w:t>
            </w:r>
          </w:p>
        </w:tc>
      </w:tr>
      <w:tr w:rsidR="009F7278" w:rsidRPr="00251D53" w14:paraId="5DFCEFFA" w14:textId="77777777" w:rsidTr="002B39F7">
        <w:trPr>
          <w:trHeight w:val="104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8DC6E2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1B79D3E3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Najer T, Gustafsson DR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Sych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O. Two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oide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of the </w:t>
            </w:r>
            <w:proofErr w:type="spellStart"/>
            <w:r w:rsidRPr="00251D53">
              <w:rPr>
                <w:rFonts w:ascii="Times New Roman" w:hAnsi="Times New Roman" w:cs="Times New Roman"/>
              </w:rPr>
              <w:t>beckeri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species-group, from New Guinean painted berrypeckers (Aves: Passeriform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mythi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6 Jul 22;4139(4):527-41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4139.4.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BC27486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6</w:t>
            </w:r>
          </w:p>
        </w:tc>
      </w:tr>
      <w:tr w:rsidR="009F7278" w:rsidRPr="00251D53" w14:paraId="49E01B2C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B8F259B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4DA298B4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Najer T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Sych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O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Koune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F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pouse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I, Hung NM. Chewing lice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Ambly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wild birds in southern Vietnam, with descriptions of two new species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4 Jan 24;3755:419-33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3755.5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1C912B8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4</w:t>
            </w:r>
          </w:p>
        </w:tc>
      </w:tr>
      <w:tr w:rsidR="009F7278" w:rsidRPr="00251D53" w14:paraId="445F71C0" w14:textId="77777777" w:rsidTr="002B39F7">
        <w:trPr>
          <w:trHeight w:val="780"/>
        </w:trPr>
        <w:tc>
          <w:tcPr>
            <w:tcW w:w="993" w:type="dxa"/>
            <w:tcBorders>
              <w:top w:val="nil"/>
            </w:tcBorders>
            <w:noWrap/>
            <w:hideMark/>
          </w:tcPr>
          <w:p w14:paraId="357F4A6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6413" w:type="dxa"/>
            <w:tcBorders>
              <w:top w:val="nil"/>
            </w:tcBorders>
            <w:hideMark/>
          </w:tcPr>
          <w:p w14:paraId="6F569FC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Najer T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Sych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O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Literá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I, Procházka P, Capek M, Koubek P. Chewing lice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wild birds in Senegal, with descriptions of three new species of the genera </w:t>
            </w:r>
            <w:proofErr w:type="spellStart"/>
            <w:r w:rsidRPr="00251D53">
              <w:rPr>
                <w:rFonts w:ascii="Times New Roman" w:hAnsi="Times New Roman" w:cs="Times New Roman"/>
              </w:rPr>
              <w:t>Brueeli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oide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Acta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2 Mar;57(1):90-8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2478/s11686-012-0005-x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14:paraId="693C2B8B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2</w:t>
            </w:r>
          </w:p>
        </w:tc>
      </w:tr>
      <w:tr w:rsidR="009F7278" w:rsidRPr="00251D53" w14:paraId="4558E93E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1C9BAF10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hideMark/>
          </w:tcPr>
          <w:p w14:paraId="1B97CA43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  <w:lang w:val="it-IT"/>
              </w:rPr>
              <w:t xml:space="preserve">Naz S, Sychra O, Rizvi SA. </w:t>
            </w:r>
            <w:r w:rsidRPr="00251D53">
              <w:rPr>
                <w:rFonts w:ascii="Times New Roman" w:hAnsi="Times New Roman" w:cs="Times New Roman"/>
              </w:rPr>
              <w:t>New records and a new species of chewing lice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Ambly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ound on Columbidae (Columbiformes) in Pakistan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key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2;(174):79-93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3897/zookeys.174.2717</w:t>
            </w:r>
          </w:p>
        </w:tc>
        <w:tc>
          <w:tcPr>
            <w:tcW w:w="900" w:type="dxa"/>
            <w:noWrap/>
            <w:hideMark/>
          </w:tcPr>
          <w:p w14:paraId="293730D3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2</w:t>
            </w:r>
          </w:p>
        </w:tc>
      </w:tr>
      <w:tr w:rsidR="009F7278" w:rsidRPr="00251D53" w14:paraId="64801920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7EF8BA26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13" w:type="dxa"/>
            <w:hideMark/>
          </w:tcPr>
          <w:p w14:paraId="270A40B6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Román-P C, García Aldrete AN, Obando RG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Elaphopsocoide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a new genu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soc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socodea</w:t>
            </w:r>
            <w:proofErr w:type="spellEnd"/>
            <w:r w:rsidRPr="00251D53">
              <w:rPr>
                <w:rFonts w:ascii="Times New Roman" w:hAnsi="Times New Roman" w:cs="Times New Roman"/>
              </w:rPr>
              <w:t>: ´</w:t>
            </w:r>
            <w:proofErr w:type="spellStart"/>
            <w:r w:rsidRPr="00251D53">
              <w:rPr>
                <w:rFonts w:ascii="Times New Roman" w:hAnsi="Times New Roman" w:cs="Times New Roman"/>
              </w:rPr>
              <w:t>Psoco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´) from Valle del Cauca, Colombia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4 Oct 14;3873(1):93-100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3873.1.8</w:t>
            </w:r>
          </w:p>
        </w:tc>
        <w:tc>
          <w:tcPr>
            <w:tcW w:w="900" w:type="dxa"/>
            <w:noWrap/>
            <w:hideMark/>
          </w:tcPr>
          <w:p w14:paraId="4F61582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4</w:t>
            </w:r>
          </w:p>
        </w:tc>
      </w:tr>
      <w:tr w:rsidR="009F7278" w:rsidRPr="00251D53" w14:paraId="60F4888D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2150C09C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hideMark/>
          </w:tcPr>
          <w:p w14:paraId="31F9EE4C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Shrestha P, Dik B, Maharjan M. Chewing lice from the white-rumped vulture in Nepal, with description of a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Aegypoecu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9 Nov 4;4691(5):zootaxa.4691.5.4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4691.5.4</w:t>
            </w:r>
          </w:p>
        </w:tc>
        <w:tc>
          <w:tcPr>
            <w:tcW w:w="900" w:type="dxa"/>
            <w:noWrap/>
            <w:hideMark/>
          </w:tcPr>
          <w:p w14:paraId="5C37BA57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9</w:t>
            </w:r>
          </w:p>
        </w:tc>
      </w:tr>
      <w:tr w:rsidR="009F7278" w:rsidRPr="00251D53" w14:paraId="549F95DC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2027671C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13" w:type="dxa"/>
            <w:hideMark/>
          </w:tcPr>
          <w:p w14:paraId="22AB678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proofErr w:type="spellStart"/>
            <w:r w:rsidRPr="00251D53">
              <w:rPr>
                <w:rFonts w:ascii="Times New Roman" w:hAnsi="Times New Roman" w:cs="Times New Roman"/>
              </w:rPr>
              <w:t>Sych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O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Kolenci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S, Palma RL. Three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yrside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nopon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New Zealand passerines (Aves: Passeriformes)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6 Jun 20;4126(3):397-410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4126.3.5</w:t>
            </w:r>
          </w:p>
        </w:tc>
        <w:tc>
          <w:tcPr>
            <w:tcW w:w="900" w:type="dxa"/>
            <w:noWrap/>
            <w:hideMark/>
          </w:tcPr>
          <w:p w14:paraId="24AE7A8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6</w:t>
            </w:r>
          </w:p>
        </w:tc>
      </w:tr>
      <w:tr w:rsidR="009F7278" w:rsidRPr="00251D53" w14:paraId="120BB792" w14:textId="77777777" w:rsidTr="002B39F7">
        <w:trPr>
          <w:trHeight w:val="780"/>
        </w:trPr>
        <w:tc>
          <w:tcPr>
            <w:tcW w:w="993" w:type="dxa"/>
            <w:noWrap/>
            <w:hideMark/>
          </w:tcPr>
          <w:p w14:paraId="09450CB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hideMark/>
          </w:tcPr>
          <w:p w14:paraId="390487C4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proofErr w:type="spellStart"/>
            <w:r w:rsidRPr="00251D53">
              <w:rPr>
                <w:rFonts w:ascii="Times New Roman" w:hAnsi="Times New Roman" w:cs="Times New Roman"/>
              </w:rPr>
              <w:t>Sych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O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Koune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F, Capek M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Litera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I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yrside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ovedai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nopon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, a new species of chewing louse from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ainoptil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lanoxanth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Passeriformes: Bombycillidae). J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1 Aug;97(4):593-5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645/GE-2715.1</w:t>
            </w:r>
          </w:p>
        </w:tc>
        <w:tc>
          <w:tcPr>
            <w:tcW w:w="900" w:type="dxa"/>
            <w:noWrap/>
            <w:hideMark/>
          </w:tcPr>
          <w:p w14:paraId="7DD93D2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1</w:t>
            </w:r>
          </w:p>
        </w:tc>
      </w:tr>
      <w:tr w:rsidR="009F7278" w:rsidRPr="00251D53" w14:paraId="79CA9C46" w14:textId="77777777" w:rsidTr="002B39F7">
        <w:trPr>
          <w:trHeight w:val="1040"/>
        </w:trPr>
        <w:tc>
          <w:tcPr>
            <w:tcW w:w="993" w:type="dxa"/>
            <w:noWrap/>
            <w:hideMark/>
          </w:tcPr>
          <w:p w14:paraId="668E0AB8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hideMark/>
          </w:tcPr>
          <w:p w14:paraId="723E14E6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proofErr w:type="spellStart"/>
            <w:r w:rsidRPr="00251D53">
              <w:rPr>
                <w:rFonts w:ascii="Times New Roman" w:hAnsi="Times New Roman" w:cs="Times New Roman"/>
              </w:rPr>
              <w:t>Sych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O, Najer T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Koune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F, Capek M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Litera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I. Chewing lice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on manakins (Passeriform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ip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Costa Rica, with description of a new species of the genus </w:t>
            </w:r>
            <w:proofErr w:type="spellStart"/>
            <w:r w:rsidRPr="00251D53">
              <w:rPr>
                <w:rFonts w:ascii="Times New Roman" w:hAnsi="Times New Roman" w:cs="Times New Roman"/>
              </w:rPr>
              <w:t>Tyranniphilopteru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Res. 2010 Mar;106(4):925-31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007/s00436-010-1768-3</w:t>
            </w:r>
          </w:p>
        </w:tc>
        <w:tc>
          <w:tcPr>
            <w:tcW w:w="900" w:type="dxa"/>
            <w:noWrap/>
            <w:hideMark/>
          </w:tcPr>
          <w:p w14:paraId="52B4B683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0</w:t>
            </w:r>
          </w:p>
        </w:tc>
      </w:tr>
      <w:tr w:rsidR="009F7278" w:rsidRPr="00251D53" w14:paraId="4319AB65" w14:textId="77777777" w:rsidTr="002B39F7">
        <w:trPr>
          <w:trHeight w:val="520"/>
        </w:trPr>
        <w:tc>
          <w:tcPr>
            <w:tcW w:w="993" w:type="dxa"/>
            <w:noWrap/>
            <w:hideMark/>
          </w:tcPr>
          <w:p w14:paraId="6CDA1DB7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hideMark/>
          </w:tcPr>
          <w:p w14:paraId="06B2F217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proofErr w:type="spellStart"/>
            <w:r w:rsidRPr="00251D53">
              <w:rPr>
                <w:rFonts w:ascii="Times New Roman" w:hAnsi="Times New Roman" w:cs="Times New Roman"/>
              </w:rPr>
              <w:t>Sych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O, Palma RL. A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yrside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Insect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nopon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Chile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1 Aug 6;5016(3):441-447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5016.3.9</w:t>
            </w:r>
          </w:p>
        </w:tc>
        <w:tc>
          <w:tcPr>
            <w:tcW w:w="900" w:type="dxa"/>
            <w:noWrap/>
            <w:hideMark/>
          </w:tcPr>
          <w:p w14:paraId="19FE1288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1</w:t>
            </w:r>
          </w:p>
        </w:tc>
      </w:tr>
      <w:tr w:rsidR="009F7278" w:rsidRPr="00251D53" w14:paraId="075871D5" w14:textId="77777777" w:rsidTr="002B39F7">
        <w:trPr>
          <w:trHeight w:val="780"/>
        </w:trPr>
        <w:tc>
          <w:tcPr>
            <w:tcW w:w="993" w:type="dxa"/>
            <w:tcBorders>
              <w:bottom w:val="nil"/>
            </w:tcBorders>
            <w:noWrap/>
            <w:hideMark/>
          </w:tcPr>
          <w:p w14:paraId="4AD1202D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tcBorders>
              <w:bottom w:val="nil"/>
            </w:tcBorders>
            <w:hideMark/>
          </w:tcPr>
          <w:p w14:paraId="53CC3A0F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proofErr w:type="spellStart"/>
            <w:r w:rsidRPr="00251D53">
              <w:rPr>
                <w:rFonts w:ascii="Times New Roman" w:hAnsi="Times New Roman" w:cs="Times New Roman"/>
              </w:rPr>
              <w:t>Sych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O, Palma RL. Erratum: OLDRICH SYCHRA amp; RICARDO L. PALMA (2021) A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yrside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Insect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nopon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Chile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5016: 441447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22 Jan 10;5087(4):600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5087.4.9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5CDC37E0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22</w:t>
            </w:r>
          </w:p>
        </w:tc>
      </w:tr>
      <w:tr w:rsidR="009F7278" w:rsidRPr="00251D53" w14:paraId="3E6248DF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6713A99B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785E861B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Valan M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Sych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O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Literak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I. Chewing lice of genus Ricinus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Ricin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deposited at the Zoological Institute of the Russian Academy of Sciences, Saint Petersburg, Russia, with description of a new species. Parasite. 2016;23:7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051/parasite/20160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D4BC21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6</w:t>
            </w:r>
          </w:p>
        </w:tc>
      </w:tr>
      <w:tr w:rsidR="009F7278" w:rsidRPr="00251D53" w14:paraId="1BE06F0D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5B925C4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18EB7573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Valim MP, Cicchino AC. A remarkable new genus and a new species of chewing louse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Brazil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key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5 Dec 1;(541):57-70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3897/zookeys.541.602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C058C34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5</w:t>
            </w:r>
          </w:p>
        </w:tc>
      </w:tr>
      <w:tr w:rsidR="009F7278" w:rsidRPr="00251D53" w14:paraId="1702194A" w14:textId="77777777" w:rsidTr="002B39F7">
        <w:trPr>
          <w:trHeight w:val="104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0C10F62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01BF108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Valim MP, Cicchino AC. Six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yrside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Waterston, 1915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nopon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New World jays of the genus </w:t>
            </w:r>
            <w:proofErr w:type="spellStart"/>
            <w:r w:rsidRPr="00251D53">
              <w:rPr>
                <w:rFonts w:ascii="Times New Roman" w:hAnsi="Times New Roman" w:cs="Times New Roman"/>
              </w:rPr>
              <w:t>Cyanocorax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Boie (Passeriformes: Corvidae), with notes on the chorionic structure of eggs. Syst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5 Feb;90(2):191-211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007/s11230-014-9543-y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9E8E767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5</w:t>
            </w:r>
          </w:p>
        </w:tc>
      </w:tr>
      <w:tr w:rsidR="009F7278" w:rsidRPr="00251D53" w14:paraId="47BCD7FE" w14:textId="77777777" w:rsidTr="002B39F7">
        <w:trPr>
          <w:trHeight w:val="104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4690DF3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3ECFDE5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Valim MP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Kuaba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KM. The feather louse genus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ulcticol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Clay et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inertzhagen</w:t>
            </w:r>
            <w:proofErr w:type="spellEnd"/>
            <w:r w:rsidRPr="00251D53">
              <w:rPr>
                <w:rFonts w:ascii="Times New Roman" w:hAnsi="Times New Roman" w:cs="Times New Roman"/>
              </w:rPr>
              <w:t>, 1938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Brazil, with descriptions of five new species and catalogue for species described in the genus. Folia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Praha). 2015 Jul 22;62:2015.036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4411/fp.2015.03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7920454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5</w:t>
            </w:r>
          </w:p>
        </w:tc>
      </w:tr>
      <w:tr w:rsidR="009F7278" w:rsidRPr="00251D53" w14:paraId="2CA08A1C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2B6FE12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313DC75D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Valim MP, Palma RL. A new genus and two new species of feather lice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New Zealand endemic passerines (Aves: Passeriformes)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5 Mar 9;3926(4):480-98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3926.4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A1617EC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5</w:t>
            </w:r>
          </w:p>
        </w:tc>
      </w:tr>
      <w:tr w:rsidR="009F7278" w:rsidRPr="00251D53" w14:paraId="21460D17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25DF11B1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79B66BA5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Valim MP, Palma RL. Three new species of the genus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oide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Mey, 2004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 New Zealand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key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3 May 10;(297):71-89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3897/zookeys.297.51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64C898E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3</w:t>
            </w:r>
          </w:p>
        </w:tc>
      </w:tr>
      <w:tr w:rsidR="009F7278" w:rsidRPr="00251D53" w14:paraId="026D6318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1770F28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63156109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Valim MP, Silveira LF. A new species and five new records of chewing lice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Insect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an isolated population of the solitary tinamou </w:t>
            </w:r>
            <w:proofErr w:type="spellStart"/>
            <w:r w:rsidRPr="00251D53">
              <w:rPr>
                <w:rFonts w:ascii="Times New Roman" w:hAnsi="Times New Roman" w:cs="Times New Roman"/>
              </w:rPr>
              <w:t>Tinamu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solitarius (Av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Tinamiforme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tax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4 Jul 16;3838(1):127-42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1646/zootaxa.3838.1.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46388C5B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4</w:t>
            </w:r>
          </w:p>
        </w:tc>
      </w:tr>
      <w:tr w:rsidR="009F7278" w:rsidRPr="00251D53" w14:paraId="43034EF4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397F2FA4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5F536897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bookmarkStart w:id="14" w:name="_Hlk166850369"/>
            <w:r w:rsidRPr="00251D53">
              <w:rPr>
                <w:rFonts w:ascii="Times New Roman" w:hAnsi="Times New Roman" w:cs="Times New Roman"/>
              </w:rPr>
              <w:t xml:space="preserve">Valim </w:t>
            </w:r>
            <w:bookmarkEnd w:id="14"/>
            <w:r w:rsidRPr="00251D53">
              <w:rPr>
                <w:rFonts w:ascii="Times New Roman" w:hAnsi="Times New Roman" w:cs="Times New Roman"/>
              </w:rPr>
              <w:t xml:space="preserve">MP, Weckstein JD. A drop in the bucket of the megadiverse chewing louse genus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yrside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Ambly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Menopon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: ten new species from Amazonian Brazil. Folia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Praha). 2013 Nov;60(5):377-400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4411/fp.2013.0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1DE05AAD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3</w:t>
            </w:r>
          </w:p>
        </w:tc>
      </w:tr>
      <w:tr w:rsidR="009F7278" w:rsidRPr="00251D53" w14:paraId="3DC40DDB" w14:textId="77777777" w:rsidTr="002B39F7">
        <w:trPr>
          <w:trHeight w:val="780"/>
        </w:trPr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14:paraId="70F8B1A4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13" w:type="dxa"/>
            <w:tcBorders>
              <w:top w:val="nil"/>
              <w:bottom w:val="nil"/>
            </w:tcBorders>
            <w:hideMark/>
          </w:tcPr>
          <w:p w14:paraId="0FC3D9F7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Valim MP, Weckstein JD. A new genus and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the trumpeters (Aves: Gruiformes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sophi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. J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2 Aug;98(4):728-34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645/GE-3055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678D9618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2</w:t>
            </w:r>
          </w:p>
        </w:tc>
      </w:tr>
      <w:tr w:rsidR="009F7278" w:rsidRPr="00251D53" w14:paraId="441E2DB9" w14:textId="77777777" w:rsidTr="002B39F7">
        <w:trPr>
          <w:trHeight w:val="780"/>
        </w:trPr>
        <w:tc>
          <w:tcPr>
            <w:tcW w:w="993" w:type="dxa"/>
            <w:tcBorders>
              <w:top w:val="nil"/>
            </w:tcBorders>
            <w:noWrap/>
            <w:hideMark/>
          </w:tcPr>
          <w:p w14:paraId="25545D0E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13" w:type="dxa"/>
            <w:tcBorders>
              <w:top w:val="nil"/>
            </w:tcBorders>
            <w:hideMark/>
          </w:tcPr>
          <w:p w14:paraId="3082BB67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Valim MP, Weckstein JD. Two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Brueeli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51D53">
              <w:rPr>
                <w:rFonts w:ascii="Times New Roman" w:hAnsi="Times New Roman" w:cs="Times New Roman"/>
              </w:rPr>
              <w:t>Kéler</w:t>
            </w:r>
            <w:proofErr w:type="spellEnd"/>
            <w:r w:rsidRPr="00251D53">
              <w:rPr>
                <w:rFonts w:ascii="Times New Roman" w:hAnsi="Times New Roman" w:cs="Times New Roman"/>
              </w:rPr>
              <w:t>, 1936 (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parasitic on Neotropical trogons (Aves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Trogoniforme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Zookeys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1;(128):1-13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3897/zookeys.128.1583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14:paraId="225C25AD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1</w:t>
            </w:r>
          </w:p>
        </w:tc>
      </w:tr>
      <w:tr w:rsidR="009F7278" w:rsidRPr="00251D53" w14:paraId="41D7B14F" w14:textId="77777777" w:rsidTr="002B39F7">
        <w:trPr>
          <w:trHeight w:val="780"/>
        </w:trPr>
        <w:tc>
          <w:tcPr>
            <w:tcW w:w="993" w:type="dxa"/>
            <w:tcBorders>
              <w:bottom w:val="single" w:sz="12" w:space="0" w:color="auto"/>
            </w:tcBorders>
            <w:noWrap/>
            <w:hideMark/>
          </w:tcPr>
          <w:p w14:paraId="54CCDDCF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13" w:type="dxa"/>
            <w:tcBorders>
              <w:bottom w:val="single" w:sz="12" w:space="0" w:color="auto"/>
            </w:tcBorders>
            <w:hideMark/>
          </w:tcPr>
          <w:p w14:paraId="5266329A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 xml:space="preserve">Valim MP, Weckstein JD. Two new species of </w:t>
            </w:r>
            <w:proofErr w:type="spellStart"/>
            <w:r w:rsidRPr="00251D53">
              <w:rPr>
                <w:rFonts w:ascii="Times New Roman" w:hAnsi="Times New Roman" w:cs="Times New Roman"/>
              </w:rPr>
              <w:t>Cotingacol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 Carriker,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thirapt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Ischnocera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hilopteridae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) from Amazonian Brazil, with comments on host-specificity. Syst </w:t>
            </w:r>
            <w:proofErr w:type="spellStart"/>
            <w:r w:rsidRPr="00251D53">
              <w:rPr>
                <w:rFonts w:ascii="Times New Roman" w:hAnsi="Times New Roman" w:cs="Times New Roman"/>
              </w:rPr>
              <w:t>Parasitol</w:t>
            </w:r>
            <w:proofErr w:type="spellEnd"/>
            <w:r w:rsidRPr="00251D53">
              <w:rPr>
                <w:rFonts w:ascii="Times New Roman" w:hAnsi="Times New Roman" w:cs="Times New Roman"/>
              </w:rPr>
              <w:t xml:space="preserve">. 2012 Mar;81(3):159-67. </w:t>
            </w:r>
            <w:proofErr w:type="spellStart"/>
            <w:r w:rsidRPr="00251D53">
              <w:rPr>
                <w:rFonts w:ascii="Times New Roman" w:hAnsi="Times New Roman" w:cs="Times New Roman"/>
              </w:rPr>
              <w:t>doi</w:t>
            </w:r>
            <w:proofErr w:type="spellEnd"/>
            <w:r w:rsidRPr="00251D53">
              <w:rPr>
                <w:rFonts w:ascii="Times New Roman" w:hAnsi="Times New Roman" w:cs="Times New Roman"/>
              </w:rPr>
              <w:t>: 10.1007/s11230-011-9334-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hideMark/>
          </w:tcPr>
          <w:p w14:paraId="35B02712" w14:textId="77777777" w:rsidR="009F7278" w:rsidRPr="00251D53" w:rsidRDefault="009F7278" w:rsidP="002B39F7">
            <w:pPr>
              <w:rPr>
                <w:rFonts w:ascii="Times New Roman" w:hAnsi="Times New Roman" w:cs="Times New Roman"/>
              </w:rPr>
            </w:pPr>
            <w:r w:rsidRPr="00251D53">
              <w:rPr>
                <w:rFonts w:ascii="Times New Roman" w:hAnsi="Times New Roman" w:cs="Times New Roman"/>
              </w:rPr>
              <w:t>2012</w:t>
            </w:r>
          </w:p>
        </w:tc>
      </w:tr>
    </w:tbl>
    <w:p w14:paraId="0ABA0064" w14:textId="77777777" w:rsidR="009F7278" w:rsidRDefault="009F7278" w:rsidP="009F7278">
      <w:pPr>
        <w:rPr>
          <w:rFonts w:hint="eastAsia"/>
        </w:rPr>
      </w:pPr>
    </w:p>
    <w:p w14:paraId="12B89675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2B711B18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20E1F25A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05FB9955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53C8C21C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35C4340E" w14:textId="24CB6734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  <w:r w:rsidRPr="009F7278">
        <w:rPr>
          <w:rFonts w:ascii="Times New Roman" w:eastAsia="宋体" w:hAnsi="Times New Roman" w:cs="Times New Roman" w:hint="eastAsia"/>
          <w:b/>
          <w:bCs/>
          <w:szCs w:val="21"/>
          <w:lang w:val="it-IT"/>
          <w14:ligatures w14:val="none"/>
        </w:rPr>
        <w:lastRenderedPageBreak/>
        <w:t>Supplementary Fig. 1</w:t>
      </w:r>
    </w:p>
    <w:p w14:paraId="661BF481" w14:textId="1C52208F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noProof/>
          <w:szCs w:val="21"/>
          <w:lang w:val="it-IT"/>
        </w:rPr>
        <w:drawing>
          <wp:inline distT="0" distB="0" distL="0" distR="0" wp14:anchorId="15B7CFD0" wp14:editId="72B40E63">
            <wp:extent cx="5759450" cy="5053965"/>
            <wp:effectExtent l="0" t="0" r="0" b="0"/>
            <wp:docPr id="5752942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294249" name="图片 57529424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05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E40F3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4DF55F95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6EF8DA2D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5C450C18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42FFDFC4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206FEEAA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4FEC3E73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5A55C3CE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36DBA106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4F28AE04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70A70614" w14:textId="77777777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</w:p>
    <w:p w14:paraId="0971A7C4" w14:textId="2BBEB6F0" w:rsid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/>
          <w:b/>
          <w:bCs/>
          <w:szCs w:val="21"/>
          <w:lang w:val="it-IT"/>
          <w14:ligatures w14:val="none"/>
        </w:rPr>
      </w:pPr>
      <w:r w:rsidRPr="009F7278">
        <w:rPr>
          <w:rFonts w:ascii="Times New Roman" w:eastAsia="宋体" w:hAnsi="Times New Roman" w:cs="Times New Roman" w:hint="eastAsia"/>
          <w:b/>
          <w:bCs/>
          <w:szCs w:val="21"/>
          <w:lang w:val="it-IT"/>
          <w14:ligatures w14:val="none"/>
        </w:rPr>
        <w:lastRenderedPageBreak/>
        <w:t xml:space="preserve">Supplementary Fig. </w:t>
      </w:r>
      <w:r>
        <w:rPr>
          <w:rFonts w:ascii="Times New Roman" w:eastAsia="宋体" w:hAnsi="Times New Roman" w:cs="Times New Roman" w:hint="eastAsia"/>
          <w:b/>
          <w:bCs/>
          <w:szCs w:val="21"/>
          <w:lang w:val="it-IT"/>
          <w14:ligatures w14:val="none"/>
        </w:rPr>
        <w:t>2</w:t>
      </w:r>
    </w:p>
    <w:p w14:paraId="273E8FFF" w14:textId="3F2DCE7B" w:rsidR="009F7278" w:rsidRPr="009F7278" w:rsidRDefault="009F7278" w:rsidP="007B3233">
      <w:pPr>
        <w:autoSpaceDE w:val="0"/>
        <w:autoSpaceDN w:val="0"/>
        <w:adjustRightInd w:val="0"/>
        <w:spacing w:line="360" w:lineRule="auto"/>
        <w:ind w:rightChars="-138" w:right="-290"/>
        <w:rPr>
          <w:rFonts w:ascii="Times New Roman" w:eastAsia="宋体" w:hAnsi="Times New Roman" w:cs="Times New Roman" w:hint="eastAsia"/>
          <w:b/>
          <w:bCs/>
          <w:szCs w:val="21"/>
          <w:lang w:val="it-IT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noProof/>
          <w:szCs w:val="21"/>
          <w:lang w:val="it-IT"/>
        </w:rPr>
        <w:drawing>
          <wp:inline distT="0" distB="0" distL="0" distR="0" wp14:anchorId="5B570A97" wp14:editId="68E9F6F5">
            <wp:extent cx="5759450" cy="3757295"/>
            <wp:effectExtent l="0" t="0" r="0" b="0"/>
            <wp:docPr id="1372214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21443" name="图片 13722144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5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7278" w:rsidRPr="009F7278" w:rsidSect="007B3233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7B4BF3" w14:textId="77777777" w:rsidR="00575333" w:rsidRDefault="00575333" w:rsidP="00E06D77">
      <w:pPr>
        <w:rPr>
          <w:rFonts w:hint="eastAsia"/>
        </w:rPr>
      </w:pPr>
      <w:r>
        <w:separator/>
      </w:r>
    </w:p>
  </w:endnote>
  <w:endnote w:type="continuationSeparator" w:id="0">
    <w:p w14:paraId="6444872E" w14:textId="77777777" w:rsidR="00575333" w:rsidRDefault="00575333" w:rsidP="00E06D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662B64" w14:textId="77777777" w:rsidR="00575333" w:rsidRDefault="00575333" w:rsidP="00E06D77">
      <w:pPr>
        <w:rPr>
          <w:rFonts w:hint="eastAsia"/>
        </w:rPr>
      </w:pPr>
      <w:r>
        <w:separator/>
      </w:r>
    </w:p>
  </w:footnote>
  <w:footnote w:type="continuationSeparator" w:id="0">
    <w:p w14:paraId="742B3204" w14:textId="77777777" w:rsidR="00575333" w:rsidRDefault="00575333" w:rsidP="00E06D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41B"/>
    <w:rsid w:val="00024B85"/>
    <w:rsid w:val="00132057"/>
    <w:rsid w:val="001B0E1A"/>
    <w:rsid w:val="001C3BD0"/>
    <w:rsid w:val="001C4385"/>
    <w:rsid w:val="0042013A"/>
    <w:rsid w:val="00475204"/>
    <w:rsid w:val="004A0B8B"/>
    <w:rsid w:val="00575333"/>
    <w:rsid w:val="005F360E"/>
    <w:rsid w:val="00642078"/>
    <w:rsid w:val="006802C9"/>
    <w:rsid w:val="007B3233"/>
    <w:rsid w:val="00875939"/>
    <w:rsid w:val="008F2C7E"/>
    <w:rsid w:val="009F7278"/>
    <w:rsid w:val="00A16453"/>
    <w:rsid w:val="00A93F7D"/>
    <w:rsid w:val="00AE597C"/>
    <w:rsid w:val="00B16A71"/>
    <w:rsid w:val="00B26954"/>
    <w:rsid w:val="00C803D2"/>
    <w:rsid w:val="00CE3C8A"/>
    <w:rsid w:val="00D769F7"/>
    <w:rsid w:val="00E06D77"/>
    <w:rsid w:val="00F27E87"/>
    <w:rsid w:val="00F3741B"/>
    <w:rsid w:val="00F4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37A42"/>
  <w15:chartTrackingRefBased/>
  <w15:docId w15:val="{738F8946-C6AD-4E9A-9775-A5C541544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D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6D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6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6D77"/>
    <w:rPr>
      <w:sz w:val="18"/>
      <w:szCs w:val="18"/>
    </w:rPr>
  </w:style>
  <w:style w:type="character" w:styleId="a7">
    <w:name w:val="Hyperlink"/>
    <w:basedOn w:val="a0"/>
    <w:uiPriority w:val="99"/>
    <w:unhideWhenUsed/>
    <w:rsid w:val="009F7278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9F7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32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34016171" TargetMode="External"/><Relationship Id="rId13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35804150" TargetMode="External"/><Relationship Id="rId12" Type="http://schemas.openxmlformats.org/officeDocument/2006/relationships/hyperlink" Target="https://www.ncbi.nlm.nih.gov/pubmed/35804150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35804150" TargetMode="External"/><Relationship Id="rId11" Type="http://schemas.openxmlformats.org/officeDocument/2006/relationships/hyperlink" Target="https://www.ncbi.nlm.nih.gov/pubmed/35804150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ubmed/3580415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21813020" TargetMode="Externa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04</Words>
  <Characters>15986</Characters>
  <Application>Microsoft Office Word</Application>
  <DocSecurity>0</DocSecurity>
  <Lines>133</Lines>
  <Paragraphs>37</Paragraphs>
  <ScaleCrop>false</ScaleCrop>
  <Company/>
  <LinksUpToDate>false</LinksUpToDate>
  <CharactersWithSpaces>18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ling cao</dc:creator>
  <cp:keywords/>
  <dc:description/>
  <cp:lastModifiedBy>meiling cao</cp:lastModifiedBy>
  <cp:revision>2</cp:revision>
  <dcterms:created xsi:type="dcterms:W3CDTF">2024-11-04T08:10:00Z</dcterms:created>
  <dcterms:modified xsi:type="dcterms:W3CDTF">2024-11-04T08:10:00Z</dcterms:modified>
</cp:coreProperties>
</file>